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01E59" w14:textId="337DEE2C" w:rsidR="002C7F00" w:rsidRPr="002F7D6D" w:rsidRDefault="00B86118" w:rsidP="002C7F00">
      <w:pPr>
        <w:spacing w:line="220" w:lineRule="atLeast"/>
        <w:jc w:val="center"/>
        <w:rPr>
          <w:rFonts w:ascii="Times New Roman" w:hAnsi="Times New Roman" w:cs="Times New Roman"/>
          <w:b/>
        </w:rPr>
      </w:pPr>
      <w:r w:rsidRPr="002F7D6D">
        <w:rPr>
          <w:rFonts w:ascii="Times New Roman" w:hAnsi="Times New Roman" w:cs="Times New Roman"/>
          <w:b/>
        </w:rPr>
        <w:t>T</w:t>
      </w:r>
      <w:r w:rsidR="002C7F00" w:rsidRPr="002F7D6D">
        <w:rPr>
          <w:rFonts w:ascii="Times New Roman" w:hAnsi="Times New Roman" w:cs="Times New Roman"/>
          <w:b/>
        </w:rPr>
        <w:t xml:space="preserve">able </w:t>
      </w:r>
      <w:r w:rsidR="00394825" w:rsidRPr="002F7D6D">
        <w:rPr>
          <w:rFonts w:ascii="Times New Roman" w:hAnsi="Times New Roman" w:cs="Times New Roman"/>
          <w:b/>
        </w:rPr>
        <w:t>S</w:t>
      </w:r>
      <w:r w:rsidR="002C7F00" w:rsidRPr="002F7D6D">
        <w:rPr>
          <w:rFonts w:ascii="Times New Roman" w:hAnsi="Times New Roman" w:cs="Times New Roman"/>
          <w:b/>
        </w:rPr>
        <w:t>1. Bacterial strains and plasmids used in this study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585"/>
        <w:gridCol w:w="3672"/>
        <w:gridCol w:w="2039"/>
      </w:tblGrid>
      <w:tr w:rsidR="002C7F00" w:rsidRPr="002F7D6D" w14:paraId="629C7308" w14:textId="77777777" w:rsidTr="006A0CC4">
        <w:tc>
          <w:tcPr>
            <w:tcW w:w="1558" w:type="pct"/>
          </w:tcPr>
          <w:p w14:paraId="1A892B14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b/>
                <w:bCs/>
                <w:szCs w:val="21"/>
              </w:rPr>
              <w:t>Strain or plasmid</w:t>
            </w:r>
          </w:p>
        </w:tc>
        <w:tc>
          <w:tcPr>
            <w:tcW w:w="2213" w:type="pct"/>
          </w:tcPr>
          <w:p w14:paraId="1B466394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b/>
                <w:bCs/>
                <w:szCs w:val="21"/>
              </w:rPr>
              <w:t>Genotype or description</w:t>
            </w:r>
          </w:p>
        </w:tc>
        <w:tc>
          <w:tcPr>
            <w:tcW w:w="1229" w:type="pct"/>
          </w:tcPr>
          <w:p w14:paraId="7666D8EA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</w:tr>
      <w:tr w:rsidR="002C7F00" w:rsidRPr="002F7D6D" w14:paraId="486858C3" w14:textId="77777777" w:rsidTr="006A0CC4">
        <w:tc>
          <w:tcPr>
            <w:tcW w:w="1558" w:type="pct"/>
          </w:tcPr>
          <w:p w14:paraId="26F5D4A5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b/>
                <w:bCs/>
                <w:szCs w:val="21"/>
              </w:rPr>
              <w:t>Strains</w:t>
            </w:r>
          </w:p>
        </w:tc>
        <w:tc>
          <w:tcPr>
            <w:tcW w:w="2213" w:type="pct"/>
          </w:tcPr>
          <w:p w14:paraId="3FEB9682" w14:textId="77777777" w:rsidR="002C7F00" w:rsidRPr="002F7D6D" w:rsidRDefault="002C7F00" w:rsidP="00A00897">
            <w:pPr>
              <w:jc w:val="left"/>
            </w:pPr>
          </w:p>
        </w:tc>
        <w:tc>
          <w:tcPr>
            <w:tcW w:w="1229" w:type="pct"/>
          </w:tcPr>
          <w:p w14:paraId="4BF9C787" w14:textId="77777777" w:rsidR="002C7F00" w:rsidRPr="002F7D6D" w:rsidRDefault="002C7F00" w:rsidP="00A00897">
            <w:pPr>
              <w:jc w:val="left"/>
            </w:pPr>
          </w:p>
        </w:tc>
      </w:tr>
      <w:tr w:rsidR="002C7F00" w:rsidRPr="002F7D6D" w14:paraId="63AE9826" w14:textId="77777777" w:rsidTr="006A0CC4">
        <w:tc>
          <w:tcPr>
            <w:tcW w:w="1558" w:type="pct"/>
          </w:tcPr>
          <w:p w14:paraId="66221F0F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DH5α</w:t>
            </w:r>
          </w:p>
        </w:tc>
        <w:tc>
          <w:tcPr>
            <w:tcW w:w="2213" w:type="pct"/>
          </w:tcPr>
          <w:p w14:paraId="460E63B5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Host strain used for molecular cloning</w:t>
            </w:r>
          </w:p>
        </w:tc>
        <w:tc>
          <w:tcPr>
            <w:tcW w:w="1229" w:type="pct"/>
          </w:tcPr>
          <w:p w14:paraId="3113E7C1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Lab collection</w:t>
            </w:r>
          </w:p>
        </w:tc>
      </w:tr>
      <w:tr w:rsidR="002C7F00" w:rsidRPr="002F7D6D" w14:paraId="31AE7AC4" w14:textId="77777777" w:rsidTr="006A0CC4">
        <w:tc>
          <w:tcPr>
            <w:tcW w:w="1558" w:type="pct"/>
          </w:tcPr>
          <w:p w14:paraId="3C0FDD1F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BL21(DE3)</w:t>
            </w:r>
          </w:p>
        </w:tc>
        <w:tc>
          <w:tcPr>
            <w:tcW w:w="2213" w:type="pct"/>
          </w:tcPr>
          <w:p w14:paraId="47A2B6A4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Host strain used for protein expression</w:t>
            </w:r>
          </w:p>
        </w:tc>
        <w:tc>
          <w:tcPr>
            <w:tcW w:w="1229" w:type="pct"/>
          </w:tcPr>
          <w:p w14:paraId="48459D40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Lab collection</w:t>
            </w:r>
          </w:p>
        </w:tc>
      </w:tr>
      <w:tr w:rsidR="002C7F00" w:rsidRPr="002F7D6D" w14:paraId="14ECCECD" w14:textId="77777777" w:rsidTr="006A0CC4">
        <w:tc>
          <w:tcPr>
            <w:tcW w:w="1558" w:type="pct"/>
          </w:tcPr>
          <w:p w14:paraId="0DA874DE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maltophilia</w:t>
            </w:r>
            <w:proofErr w:type="spellEnd"/>
            <w:r w:rsidRPr="002F7D6D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CGMCC 1.1788</w:t>
            </w:r>
          </w:p>
        </w:tc>
        <w:tc>
          <w:tcPr>
            <w:tcW w:w="2213" w:type="pct"/>
          </w:tcPr>
          <w:p w14:paraId="12981CF4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Wild type strain (WT)</w:t>
            </w:r>
          </w:p>
        </w:tc>
        <w:tc>
          <w:tcPr>
            <w:tcW w:w="1229" w:type="pct"/>
          </w:tcPr>
          <w:p w14:paraId="709B67DF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Lab collection</w:t>
            </w:r>
          </w:p>
        </w:tc>
      </w:tr>
      <w:tr w:rsidR="002C7F00" w:rsidRPr="002F7D6D" w14:paraId="7A0C0911" w14:textId="77777777" w:rsidTr="006A0CC4">
        <w:tc>
          <w:tcPr>
            <w:tcW w:w="1558" w:type="pct"/>
          </w:tcPr>
          <w:p w14:paraId="5BC63A74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WT-pBBR1MCS2</w:t>
            </w:r>
          </w:p>
        </w:tc>
        <w:tc>
          <w:tcPr>
            <w:tcW w:w="2213" w:type="pct"/>
          </w:tcPr>
          <w:p w14:paraId="5EBD65E1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maltophilia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wild-type strain containing blank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BBR1MCS2 vector</w:t>
            </w:r>
          </w:p>
        </w:tc>
        <w:tc>
          <w:tcPr>
            <w:tcW w:w="1229" w:type="pct"/>
          </w:tcPr>
          <w:p w14:paraId="22FA5E9A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103470EC" w14:textId="77777777" w:rsidTr="006A0CC4">
        <w:tc>
          <w:tcPr>
            <w:tcW w:w="1558" w:type="pct"/>
          </w:tcPr>
          <w:p w14:paraId="3AC4CA30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</w:rPr>
              <w:t>-pBBR1MCS2</w:t>
            </w:r>
          </w:p>
        </w:tc>
        <w:tc>
          <w:tcPr>
            <w:tcW w:w="2213" w:type="pct"/>
          </w:tcPr>
          <w:p w14:paraId="2A8D5467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In-frame deletion mutant of orf00430 containing blank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BBR1MCS2 vector</w:t>
            </w:r>
          </w:p>
        </w:tc>
        <w:tc>
          <w:tcPr>
            <w:tcW w:w="1229" w:type="pct"/>
          </w:tcPr>
          <w:p w14:paraId="0AEBB968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776630E5" w14:textId="77777777" w:rsidTr="006A0CC4">
        <w:tc>
          <w:tcPr>
            <w:tcW w:w="1558" w:type="pct"/>
          </w:tcPr>
          <w:p w14:paraId="46DCD2AB" w14:textId="77777777" w:rsidR="002C7F00" w:rsidRPr="002F7D6D" w:rsidRDefault="002C7F00" w:rsidP="00A00897">
            <w:pPr>
              <w:jc w:val="left"/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</w:p>
        </w:tc>
        <w:tc>
          <w:tcPr>
            <w:tcW w:w="2213" w:type="pct"/>
          </w:tcPr>
          <w:p w14:paraId="208AC829" w14:textId="7DE5B1EE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072D7ECD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5BF013EB" w14:textId="77777777" w:rsidTr="006A0CC4">
        <w:tc>
          <w:tcPr>
            <w:tcW w:w="1558" w:type="pct"/>
          </w:tcPr>
          <w:p w14:paraId="266ECAC3" w14:textId="77777777" w:rsidR="002C7F00" w:rsidRPr="002F7D6D" w:rsidRDefault="002C7F00" w:rsidP="00A00897">
            <w:pPr>
              <w:jc w:val="left"/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sensor</w:t>
            </w:r>
            <w:proofErr w:type="spellEnd"/>
          </w:p>
        </w:tc>
        <w:tc>
          <w:tcPr>
            <w:tcW w:w="2213" w:type="pct"/>
          </w:tcPr>
          <w:p w14:paraId="03656134" w14:textId="2DFBAA33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senso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634EAA81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C2D78" w:rsidRPr="002F7D6D" w14:paraId="44ED27D0" w14:textId="77777777" w:rsidTr="006A0CC4">
        <w:tc>
          <w:tcPr>
            <w:tcW w:w="1558" w:type="pct"/>
          </w:tcPr>
          <w:p w14:paraId="2588F850" w14:textId="4AFDED43" w:rsidR="009C2D78" w:rsidRPr="002F7D6D" w:rsidRDefault="009C2D78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is</w:t>
            </w:r>
          </w:p>
        </w:tc>
        <w:tc>
          <w:tcPr>
            <w:tcW w:w="2213" w:type="pct"/>
          </w:tcPr>
          <w:p w14:paraId="12AADCB2" w14:textId="3852B3B8" w:rsidR="009C2D78" w:rsidRPr="002F7D6D" w:rsidRDefault="00E84E14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>-H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is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3FE16504" w14:textId="310A0920" w:rsidR="009C2D78" w:rsidRPr="002F7D6D" w:rsidRDefault="009C2D78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C2D78" w:rsidRPr="002F7D6D" w14:paraId="7C84DFB9" w14:textId="77777777" w:rsidTr="006A0CC4">
        <w:tc>
          <w:tcPr>
            <w:tcW w:w="1558" w:type="pct"/>
          </w:tcPr>
          <w:p w14:paraId="3DF0A746" w14:textId="4F58EE03" w:rsidR="009C2D78" w:rsidRPr="002F7D6D" w:rsidRDefault="009C2D78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sensor</w:t>
            </w:r>
            <w:proofErr w:type="spellEnd"/>
            <w:r w:rsidRPr="002F7D6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is</w:t>
            </w:r>
          </w:p>
        </w:tc>
        <w:tc>
          <w:tcPr>
            <w:tcW w:w="2213" w:type="pct"/>
          </w:tcPr>
          <w:p w14:paraId="544DEB31" w14:textId="4C361AC8" w:rsidR="009C2D78" w:rsidRPr="002F7D6D" w:rsidRDefault="00E84E14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sensor</w:t>
            </w:r>
            <w:proofErr w:type="spellEnd"/>
            <w:r w:rsidRPr="002F7D6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is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4C448A92" w14:textId="690CD867" w:rsidR="009C2D78" w:rsidRPr="002F7D6D" w:rsidRDefault="009C2D78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C2D78" w:rsidRPr="002F7D6D" w14:paraId="2ED365F1" w14:textId="77777777" w:rsidTr="006A0CC4">
        <w:tc>
          <w:tcPr>
            <w:tcW w:w="1558" w:type="pct"/>
          </w:tcPr>
          <w:p w14:paraId="5E2B2169" w14:textId="6B092D17" w:rsidR="009C2D78" w:rsidRPr="002F7D6D" w:rsidRDefault="009C2D78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GGDEF</w:t>
            </w:r>
            <w:proofErr w:type="spellEnd"/>
            <w:r w:rsidRPr="002F7D6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is</w:t>
            </w:r>
          </w:p>
        </w:tc>
        <w:tc>
          <w:tcPr>
            <w:tcW w:w="2213" w:type="pct"/>
          </w:tcPr>
          <w:p w14:paraId="37AD9BC0" w14:textId="02F988A4" w:rsidR="009C2D78" w:rsidRPr="002F7D6D" w:rsidRDefault="00E84E14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GGDEF</w:t>
            </w:r>
            <w:proofErr w:type="spellEnd"/>
            <w:r w:rsidRPr="002F7D6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is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1A3CF017" w14:textId="2CD6E812" w:rsidR="009C2D78" w:rsidRPr="002F7D6D" w:rsidRDefault="009C2D78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C2D78" w:rsidRPr="002F7D6D" w14:paraId="7DB97D8C" w14:textId="77777777" w:rsidTr="006A0CC4">
        <w:tc>
          <w:tcPr>
            <w:tcW w:w="1558" w:type="pct"/>
          </w:tcPr>
          <w:p w14:paraId="109AF501" w14:textId="14E45D6F" w:rsidR="009C2D78" w:rsidRPr="002F7D6D" w:rsidRDefault="009C2D78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EAL</w:t>
            </w:r>
            <w:proofErr w:type="spellEnd"/>
            <w:r w:rsidRPr="002F7D6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is</w:t>
            </w:r>
          </w:p>
        </w:tc>
        <w:tc>
          <w:tcPr>
            <w:tcW w:w="2213" w:type="pct"/>
          </w:tcPr>
          <w:p w14:paraId="23B5E7F4" w14:textId="05B15233" w:rsidR="009C2D78" w:rsidRPr="002F7D6D" w:rsidRDefault="00E84E14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EAL</w:t>
            </w:r>
            <w:proofErr w:type="spellEnd"/>
            <w:r w:rsidRPr="002F7D6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is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14904526" w14:textId="4B91CFA8" w:rsidR="009C2D78" w:rsidRPr="002F7D6D" w:rsidRDefault="009C2D78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F5A6D" w:rsidRPr="002F7D6D" w14:paraId="203C2C39" w14:textId="77777777" w:rsidTr="006A0CC4">
        <w:tc>
          <w:tcPr>
            <w:tcW w:w="1558" w:type="pct"/>
          </w:tcPr>
          <w:p w14:paraId="6B5C5723" w14:textId="2DDD5802" w:rsidR="000F5A6D" w:rsidRPr="002F7D6D" w:rsidRDefault="000F5A6D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 w:hint="eastAsia"/>
                <w:i/>
                <w:iCs/>
                <w:szCs w:val="21"/>
              </w:rPr>
              <w:t>pcr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proofErr w:type="spellEnd"/>
          </w:p>
        </w:tc>
        <w:tc>
          <w:tcPr>
            <w:tcW w:w="2213" w:type="pct"/>
          </w:tcPr>
          <w:p w14:paraId="5087B846" w14:textId="03BD8F23" w:rsidR="000F5A6D" w:rsidRPr="002F7D6D" w:rsidRDefault="000F5A6D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proofErr w:type="spellStart"/>
            <w:r w:rsidRPr="002F7D6D">
              <w:rPr>
                <w:rFonts w:ascii="Times New Roman" w:hAnsi="Times New Roman" w:cs="Times New Roman" w:hint="eastAsia"/>
                <w:i/>
                <w:iCs/>
                <w:szCs w:val="21"/>
              </w:rPr>
              <w:t>pcr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01B53844" w14:textId="4CB89B1D" w:rsidR="000F5A6D" w:rsidRPr="002F7D6D" w:rsidRDefault="000F5A6D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34DBA514" w14:textId="77777777" w:rsidTr="006A0CC4">
        <w:tc>
          <w:tcPr>
            <w:tcW w:w="1558" w:type="pct"/>
          </w:tcPr>
          <w:p w14:paraId="2438FE48" w14:textId="77777777" w:rsidR="002C7F00" w:rsidRPr="002F7D6D" w:rsidRDefault="002C7F00" w:rsidP="00A00897">
            <w:pPr>
              <w:jc w:val="left"/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</w:p>
        </w:tc>
        <w:tc>
          <w:tcPr>
            <w:tcW w:w="2213" w:type="pct"/>
          </w:tcPr>
          <w:p w14:paraId="397FD6D0" w14:textId="2ED90FDF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7860CE6A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6B773ACF" w14:textId="77777777" w:rsidTr="006A0CC4">
        <w:tc>
          <w:tcPr>
            <w:tcW w:w="1558" w:type="pct"/>
          </w:tcPr>
          <w:p w14:paraId="6958D1BF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A</w:t>
            </w:r>
          </w:p>
        </w:tc>
        <w:tc>
          <w:tcPr>
            <w:tcW w:w="2213" w:type="pct"/>
          </w:tcPr>
          <w:p w14:paraId="0F73724B" w14:textId="0DDCAE30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A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5AF45BEB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1B9C66AC" w14:textId="77777777" w:rsidTr="006A0CC4">
        <w:tc>
          <w:tcPr>
            <w:tcW w:w="1558" w:type="pct"/>
          </w:tcPr>
          <w:p w14:paraId="5817FB61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szCs w:val="21"/>
              </w:rPr>
              <w:t>-pBBR1MCS2</w:t>
            </w:r>
          </w:p>
        </w:tc>
        <w:tc>
          <w:tcPr>
            <w:tcW w:w="2213" w:type="pct"/>
          </w:tcPr>
          <w:p w14:paraId="2B138C89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In-frame deletion mutant of orf00431 containing blank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BBR1MCS2 vector</w:t>
            </w:r>
          </w:p>
        </w:tc>
        <w:tc>
          <w:tcPr>
            <w:tcW w:w="1229" w:type="pct"/>
          </w:tcPr>
          <w:p w14:paraId="28032482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07D100C6" w14:textId="77777777" w:rsidTr="006A0CC4">
        <w:tc>
          <w:tcPr>
            <w:tcW w:w="1558" w:type="pct"/>
          </w:tcPr>
          <w:p w14:paraId="5A1B86FC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pBBR1MCS2</w:t>
            </w:r>
          </w:p>
        </w:tc>
        <w:tc>
          <w:tcPr>
            <w:tcW w:w="2213" w:type="pct"/>
          </w:tcPr>
          <w:p w14:paraId="6D165BB8" w14:textId="77777777" w:rsidR="002C7F00" w:rsidRPr="002F7D6D" w:rsidRDefault="002C7F00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n-frame deletion mutant of orf00457 containing blank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BBR1MCS2 vector</w:t>
            </w:r>
          </w:p>
        </w:tc>
        <w:tc>
          <w:tcPr>
            <w:tcW w:w="1229" w:type="pct"/>
          </w:tcPr>
          <w:p w14:paraId="0DC98A72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4E5E5675" w14:textId="77777777" w:rsidTr="006A0CC4">
        <w:tc>
          <w:tcPr>
            <w:tcW w:w="1558" w:type="pct"/>
          </w:tcPr>
          <w:p w14:paraId="781758BC" w14:textId="77777777" w:rsidR="002C7F00" w:rsidRPr="002F7D6D" w:rsidRDefault="002C7F00" w:rsidP="00A00897">
            <w:pPr>
              <w:jc w:val="left"/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</w:p>
        </w:tc>
        <w:tc>
          <w:tcPr>
            <w:tcW w:w="2213" w:type="pct"/>
          </w:tcPr>
          <w:p w14:paraId="32B415F7" w14:textId="06978DB3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41BB6D56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763F3DAF" w14:textId="77777777" w:rsidTr="006A0CC4">
        <w:tc>
          <w:tcPr>
            <w:tcW w:w="1558" w:type="pct"/>
          </w:tcPr>
          <w:p w14:paraId="142794A8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A</w:t>
            </w:r>
          </w:p>
        </w:tc>
        <w:tc>
          <w:tcPr>
            <w:tcW w:w="2213" w:type="pct"/>
          </w:tcPr>
          <w:p w14:paraId="4D7EB5D1" w14:textId="1A8A7D1F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A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1111E307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30676662" w14:textId="77777777" w:rsidTr="006A0CC4">
        <w:tc>
          <w:tcPr>
            <w:tcW w:w="1558" w:type="pct"/>
          </w:tcPr>
          <w:p w14:paraId="732E60FA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157A</w:t>
            </w:r>
          </w:p>
        </w:tc>
        <w:tc>
          <w:tcPr>
            <w:tcW w:w="2213" w:type="pct"/>
          </w:tcPr>
          <w:p w14:paraId="554B4125" w14:textId="5F739453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Complementary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157A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430EF8B1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19BC7DB7" w14:textId="77777777" w:rsidTr="006A0CC4">
        <w:tc>
          <w:tcPr>
            <w:tcW w:w="1558" w:type="pct"/>
          </w:tcPr>
          <w:p w14:paraId="09CF8D67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szCs w:val="21"/>
              </w:rPr>
              <w:t>-pBBR1MCS2</w:t>
            </w:r>
          </w:p>
        </w:tc>
        <w:tc>
          <w:tcPr>
            <w:tcW w:w="2213" w:type="pct"/>
          </w:tcPr>
          <w:p w14:paraId="7A706D0D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Double in-frame deletion mutant of orf00430 and orf00431 containing blank </w:t>
            </w:r>
            <w:r w:rsidRPr="002F7D6D">
              <w:rPr>
                <w:rFonts w:ascii="Times New Roman" w:hAnsi="Times New Roman" w:cs="Times New Roman"/>
                <w:szCs w:val="21"/>
              </w:rPr>
              <w:lastRenderedPageBreak/>
              <w:t>pBBR1MCS2 vector</w:t>
            </w:r>
          </w:p>
        </w:tc>
        <w:tc>
          <w:tcPr>
            <w:tcW w:w="1229" w:type="pct"/>
          </w:tcPr>
          <w:p w14:paraId="4614743F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lastRenderedPageBreak/>
              <w:t>This study</w:t>
            </w:r>
          </w:p>
        </w:tc>
      </w:tr>
      <w:tr w:rsidR="002C7F00" w:rsidRPr="002F7D6D" w14:paraId="45A2AC38" w14:textId="77777777" w:rsidTr="006A0CC4">
        <w:tc>
          <w:tcPr>
            <w:tcW w:w="1558" w:type="pct"/>
          </w:tcPr>
          <w:p w14:paraId="6F2F8D60" w14:textId="77777777" w:rsidR="002C7F00" w:rsidRPr="002F7D6D" w:rsidRDefault="002C7F00" w:rsidP="00A00897">
            <w:pPr>
              <w:jc w:val="left"/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</w:p>
        </w:tc>
        <w:tc>
          <w:tcPr>
            <w:tcW w:w="2213" w:type="pct"/>
          </w:tcPr>
          <w:p w14:paraId="0E4F890D" w14:textId="69B6B2DA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1C495DDD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709D21DF" w14:textId="77777777" w:rsidTr="006A0CC4">
        <w:tc>
          <w:tcPr>
            <w:tcW w:w="1558" w:type="pct"/>
          </w:tcPr>
          <w:p w14:paraId="0CB5BE62" w14:textId="77777777" w:rsidR="002C7F00" w:rsidRPr="002F7D6D" w:rsidRDefault="002C7F00" w:rsidP="00A00897">
            <w:pPr>
              <w:jc w:val="left"/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proofErr w:type="spellEnd"/>
          </w:p>
        </w:tc>
        <w:tc>
          <w:tcPr>
            <w:tcW w:w="2213" w:type="pct"/>
          </w:tcPr>
          <w:p w14:paraId="33556781" w14:textId="7025106B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6E7098A7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718131D8" w14:textId="77777777" w:rsidTr="006A0CC4">
        <w:tc>
          <w:tcPr>
            <w:tcW w:w="1558" w:type="pct"/>
          </w:tcPr>
          <w:p w14:paraId="572954BB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H503A</w:t>
            </w:r>
          </w:p>
        </w:tc>
        <w:tc>
          <w:tcPr>
            <w:tcW w:w="2213" w:type="pct"/>
          </w:tcPr>
          <w:p w14:paraId="67A4795A" w14:textId="191E763A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 xml:space="preserve">H503A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2BD04F5B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7127D310" w14:textId="77777777" w:rsidTr="006A0CC4">
        <w:tc>
          <w:tcPr>
            <w:tcW w:w="1558" w:type="pct"/>
          </w:tcPr>
          <w:p w14:paraId="046218DE" w14:textId="77777777" w:rsidR="002C7F00" w:rsidRPr="002F7D6D" w:rsidRDefault="002C7F00" w:rsidP="00A00897">
            <w:pPr>
              <w:jc w:val="left"/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</w:p>
        </w:tc>
        <w:tc>
          <w:tcPr>
            <w:tcW w:w="2213" w:type="pct"/>
          </w:tcPr>
          <w:p w14:paraId="4260B79E" w14:textId="61AA854B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1371005E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4B194AD1" w14:textId="77777777" w:rsidTr="006A0CC4">
        <w:tc>
          <w:tcPr>
            <w:tcW w:w="1558" w:type="pct"/>
          </w:tcPr>
          <w:p w14:paraId="1FD90081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-</w:t>
            </w:r>
            <w:r w:rsidRPr="002F7D6D">
              <w:rPr>
                <w:rFonts w:ascii="Times New Roman" w:hAnsi="Times New Roman" w:cs="Times New Roman"/>
                <w:szCs w:val="21"/>
              </w:rPr>
              <w:t>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A</w:t>
            </w:r>
          </w:p>
        </w:tc>
        <w:tc>
          <w:tcPr>
            <w:tcW w:w="2213" w:type="pct"/>
          </w:tcPr>
          <w:p w14:paraId="62F519B8" w14:textId="567E6C72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A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ravS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6FE8A545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23D4FCC8" w14:textId="77777777" w:rsidTr="006A0CC4">
        <w:tc>
          <w:tcPr>
            <w:tcW w:w="1558" w:type="pct"/>
          </w:tcPr>
          <w:p w14:paraId="24580C6B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pBBR1MCS2</w:t>
            </w:r>
          </w:p>
        </w:tc>
        <w:tc>
          <w:tcPr>
            <w:tcW w:w="2213" w:type="pct"/>
          </w:tcPr>
          <w:p w14:paraId="60E12C33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Double in-frame deletion mutant of orf00430 and orf00457 containing blank pBBR1MCS2 vector</w:t>
            </w:r>
          </w:p>
        </w:tc>
        <w:tc>
          <w:tcPr>
            <w:tcW w:w="1229" w:type="pct"/>
          </w:tcPr>
          <w:p w14:paraId="39699DBC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004EA1DF" w14:textId="77777777" w:rsidTr="006A0CC4">
        <w:tc>
          <w:tcPr>
            <w:tcW w:w="1558" w:type="pct"/>
          </w:tcPr>
          <w:p w14:paraId="3CF24312" w14:textId="77777777" w:rsidR="002C7F00" w:rsidRPr="002F7D6D" w:rsidRDefault="002C7F00" w:rsidP="00A00897">
            <w:pPr>
              <w:jc w:val="left"/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</w:p>
        </w:tc>
        <w:tc>
          <w:tcPr>
            <w:tcW w:w="2213" w:type="pct"/>
          </w:tcPr>
          <w:p w14:paraId="3503EF25" w14:textId="39AB8B92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72FA1D9A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73D26C8A" w14:textId="77777777" w:rsidTr="006A0CC4">
        <w:tc>
          <w:tcPr>
            <w:tcW w:w="1558" w:type="pct"/>
          </w:tcPr>
          <w:p w14:paraId="63A4A47A" w14:textId="77777777" w:rsidR="002C7F00" w:rsidRPr="002F7D6D" w:rsidRDefault="002C7F00" w:rsidP="00A00897">
            <w:pPr>
              <w:jc w:val="left"/>
            </w:pP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</w:p>
        </w:tc>
        <w:tc>
          <w:tcPr>
            <w:tcW w:w="2213" w:type="pct"/>
          </w:tcPr>
          <w:p w14:paraId="3E46CC91" w14:textId="3F2D7021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proofErr w:type="spellStart"/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3D229C49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003E285D" w14:textId="77777777" w:rsidTr="006A0CC4">
        <w:tc>
          <w:tcPr>
            <w:tcW w:w="1558" w:type="pct"/>
          </w:tcPr>
          <w:p w14:paraId="6A9AEA08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A</w:t>
            </w:r>
          </w:p>
        </w:tc>
        <w:tc>
          <w:tcPr>
            <w:tcW w:w="2213" w:type="pct"/>
          </w:tcPr>
          <w:p w14:paraId="54113781" w14:textId="4970393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A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338B40B5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4465F" w:rsidRPr="002F7D6D" w14:paraId="546303BD" w14:textId="77777777" w:rsidTr="006A0CC4">
        <w:tc>
          <w:tcPr>
            <w:tcW w:w="1558" w:type="pct"/>
          </w:tcPr>
          <w:p w14:paraId="740D75B3" w14:textId="71022F03" w:rsidR="0074465F" w:rsidRPr="002F7D6D" w:rsidRDefault="0074465F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E</w:t>
            </w:r>
          </w:p>
        </w:tc>
        <w:tc>
          <w:tcPr>
            <w:tcW w:w="2213" w:type="pct"/>
          </w:tcPr>
          <w:p w14:paraId="436959D9" w14:textId="1EA4F820" w:rsidR="0074465F" w:rsidRPr="002F7D6D" w:rsidRDefault="0074465F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E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3BA8C38E" w14:textId="0E015C8A" w:rsidR="0074465F" w:rsidRPr="002F7D6D" w:rsidRDefault="0074465F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4465F" w:rsidRPr="002F7D6D" w14:paraId="427730BC" w14:textId="77777777" w:rsidTr="006A0CC4">
        <w:tc>
          <w:tcPr>
            <w:tcW w:w="1558" w:type="pct"/>
          </w:tcPr>
          <w:p w14:paraId="3C140368" w14:textId="55238C41" w:rsidR="0074465F" w:rsidRPr="002F7D6D" w:rsidRDefault="0074465F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K</w:t>
            </w:r>
          </w:p>
        </w:tc>
        <w:tc>
          <w:tcPr>
            <w:tcW w:w="2213" w:type="pct"/>
          </w:tcPr>
          <w:p w14:paraId="66D374C9" w14:textId="6EBEB144" w:rsidR="0074465F" w:rsidRPr="002F7D6D" w:rsidRDefault="0074465F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K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59343236" w14:textId="6547D314" w:rsidR="0074465F" w:rsidRPr="002F7D6D" w:rsidRDefault="0074465F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74465F" w:rsidRPr="002F7D6D" w14:paraId="52B336AF" w14:textId="77777777" w:rsidTr="006A0CC4">
        <w:tc>
          <w:tcPr>
            <w:tcW w:w="1558" w:type="pct"/>
          </w:tcPr>
          <w:p w14:paraId="4B2F98E2" w14:textId="5721C4E6" w:rsidR="0074465F" w:rsidRPr="002F7D6D" w:rsidRDefault="0074465F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R</w:t>
            </w:r>
          </w:p>
        </w:tc>
        <w:tc>
          <w:tcPr>
            <w:tcW w:w="2213" w:type="pct"/>
          </w:tcPr>
          <w:p w14:paraId="7C08EFA3" w14:textId="2D6D12B0" w:rsidR="0074465F" w:rsidRPr="002F7D6D" w:rsidRDefault="0074465F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53R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7DDE42BD" w14:textId="0F7981E8" w:rsidR="0074465F" w:rsidRPr="002F7D6D" w:rsidRDefault="0074465F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C7F00" w:rsidRPr="002F7D6D" w14:paraId="28F6C3F7" w14:textId="77777777" w:rsidTr="006A0CC4">
        <w:tc>
          <w:tcPr>
            <w:tcW w:w="1558" w:type="pct"/>
          </w:tcPr>
          <w:p w14:paraId="6B9F2BA2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</w:rPr>
              <w:t>-OX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157A</w:t>
            </w:r>
          </w:p>
        </w:tc>
        <w:tc>
          <w:tcPr>
            <w:tcW w:w="2213" w:type="pct"/>
          </w:tcPr>
          <w:p w14:paraId="5459DA5E" w14:textId="66EABC33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Epistasis analysis strain with 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157A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>constitutively expressed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sisP-</w:t>
            </w:r>
            <w:r w:rsidRPr="002F7D6D">
              <w:rPr>
                <w:rFonts w:ascii="Times New Roman" w:hAnsi="Times New Roman" w:cs="Times New Roman"/>
                <w:szCs w:val="21"/>
              </w:rPr>
              <w:t>Δ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mutant</w:t>
            </w:r>
          </w:p>
        </w:tc>
        <w:tc>
          <w:tcPr>
            <w:tcW w:w="1229" w:type="pct"/>
          </w:tcPr>
          <w:p w14:paraId="161B1B66" w14:textId="77777777" w:rsidR="002C7F00" w:rsidRPr="002F7D6D" w:rsidRDefault="002C7F00" w:rsidP="00A00897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353F3876" w14:textId="77777777" w:rsidTr="006A0CC4">
        <w:tc>
          <w:tcPr>
            <w:tcW w:w="1558" w:type="pct"/>
          </w:tcPr>
          <w:p w14:paraId="1DC89F24" w14:textId="77777777" w:rsidR="004868F9" w:rsidRPr="002F7D6D" w:rsidRDefault="004868F9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0197</w:t>
            </w:r>
          </w:p>
        </w:tc>
        <w:tc>
          <w:tcPr>
            <w:tcW w:w="2213" w:type="pct"/>
          </w:tcPr>
          <w:p w14:paraId="348DFBB3" w14:textId="77777777" w:rsidR="004868F9" w:rsidRPr="002F7D6D" w:rsidRDefault="004868F9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197</w:t>
            </w:r>
          </w:p>
        </w:tc>
        <w:tc>
          <w:tcPr>
            <w:tcW w:w="1229" w:type="pct"/>
          </w:tcPr>
          <w:p w14:paraId="45FDD0C7" w14:textId="77777777" w:rsidR="004868F9" w:rsidRPr="002F7D6D" w:rsidRDefault="004868F9" w:rsidP="00A0089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0A9CDB61" w14:textId="77777777" w:rsidTr="006A0CC4">
        <w:tc>
          <w:tcPr>
            <w:tcW w:w="1558" w:type="pct"/>
          </w:tcPr>
          <w:p w14:paraId="5565DC5C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0430</w:t>
            </w:r>
          </w:p>
        </w:tc>
        <w:tc>
          <w:tcPr>
            <w:tcW w:w="2213" w:type="pct"/>
          </w:tcPr>
          <w:p w14:paraId="3FC398ED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proofErr w:type="spellStart"/>
            <w:r w:rsidR="00E8517B" w:rsidRPr="002F7D6D">
              <w:rPr>
                <w:rFonts w:ascii="Times New Roman" w:hAnsi="Times New Roman" w:cs="Times New Roman" w:hint="eastAsia"/>
                <w:i/>
                <w:szCs w:val="21"/>
              </w:rPr>
              <w:t>sisP</w:t>
            </w:r>
            <w:proofErr w:type="spellEnd"/>
          </w:p>
        </w:tc>
        <w:tc>
          <w:tcPr>
            <w:tcW w:w="1229" w:type="pct"/>
          </w:tcPr>
          <w:p w14:paraId="4DCE9E54" w14:textId="77777777" w:rsidR="004868F9" w:rsidRPr="002F7D6D" w:rsidRDefault="004868F9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219649B7" w14:textId="77777777" w:rsidTr="006A0CC4">
        <w:tc>
          <w:tcPr>
            <w:tcW w:w="1558" w:type="pct"/>
          </w:tcPr>
          <w:p w14:paraId="3E98CA11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0432</w:t>
            </w:r>
          </w:p>
        </w:tc>
        <w:tc>
          <w:tcPr>
            <w:tcW w:w="2213" w:type="pct"/>
          </w:tcPr>
          <w:p w14:paraId="068CC000" w14:textId="77777777" w:rsidR="004868F9" w:rsidRPr="002F7D6D" w:rsidRDefault="004868F9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proofErr w:type="spellStart"/>
            <w:r w:rsidR="00E8517B" w:rsidRPr="002F7D6D">
              <w:rPr>
                <w:rFonts w:ascii="Times New Roman" w:hAnsi="Times New Roman" w:cs="Times New Roman"/>
                <w:i/>
                <w:szCs w:val="21"/>
              </w:rPr>
              <w:t>ravR</w:t>
            </w:r>
            <w:proofErr w:type="spellEnd"/>
          </w:p>
        </w:tc>
        <w:tc>
          <w:tcPr>
            <w:tcW w:w="1229" w:type="pct"/>
          </w:tcPr>
          <w:p w14:paraId="60AE80F6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5A7D801C" w14:textId="77777777" w:rsidTr="006A0CC4">
        <w:tc>
          <w:tcPr>
            <w:tcW w:w="1558" w:type="pct"/>
          </w:tcPr>
          <w:p w14:paraId="1D96BDFC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lastRenderedPageBreak/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0476</w:t>
            </w:r>
          </w:p>
        </w:tc>
        <w:tc>
          <w:tcPr>
            <w:tcW w:w="2213" w:type="pct"/>
          </w:tcPr>
          <w:p w14:paraId="3B03317B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476</w:t>
            </w:r>
          </w:p>
        </w:tc>
        <w:tc>
          <w:tcPr>
            <w:tcW w:w="1229" w:type="pct"/>
          </w:tcPr>
          <w:p w14:paraId="048E19B9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6A26ECD1" w14:textId="77777777" w:rsidTr="006A0CC4">
        <w:tc>
          <w:tcPr>
            <w:tcW w:w="1558" w:type="pct"/>
          </w:tcPr>
          <w:p w14:paraId="1BA88AF7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0516</w:t>
            </w:r>
          </w:p>
        </w:tc>
        <w:tc>
          <w:tcPr>
            <w:tcW w:w="2213" w:type="pct"/>
          </w:tcPr>
          <w:p w14:paraId="2BE7E293" w14:textId="77777777" w:rsidR="004868F9" w:rsidRPr="002F7D6D" w:rsidRDefault="004868F9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proofErr w:type="spellStart"/>
            <w:r w:rsidR="00E8517B" w:rsidRPr="002F7D6D">
              <w:rPr>
                <w:rFonts w:ascii="Times New Roman" w:hAnsi="Times New Roman" w:cs="Times New Roman"/>
                <w:i/>
                <w:szCs w:val="21"/>
              </w:rPr>
              <w:t>rpfG</w:t>
            </w:r>
            <w:proofErr w:type="spellEnd"/>
          </w:p>
        </w:tc>
        <w:tc>
          <w:tcPr>
            <w:tcW w:w="1229" w:type="pct"/>
          </w:tcPr>
          <w:p w14:paraId="79EBE7C2" w14:textId="77777777" w:rsidR="004868F9" w:rsidRPr="002F7D6D" w:rsidRDefault="004868F9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0A3B81E1" w14:textId="77777777" w:rsidTr="006A0CC4">
        <w:tc>
          <w:tcPr>
            <w:tcW w:w="1558" w:type="pct"/>
          </w:tcPr>
          <w:p w14:paraId="72580B21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0630</w:t>
            </w:r>
          </w:p>
        </w:tc>
        <w:tc>
          <w:tcPr>
            <w:tcW w:w="2213" w:type="pct"/>
          </w:tcPr>
          <w:p w14:paraId="36AFDED6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630</w:t>
            </w:r>
          </w:p>
        </w:tc>
        <w:tc>
          <w:tcPr>
            <w:tcW w:w="1229" w:type="pct"/>
          </w:tcPr>
          <w:p w14:paraId="1404764F" w14:textId="77777777" w:rsidR="004868F9" w:rsidRPr="002F7D6D" w:rsidRDefault="004868F9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175F0601" w14:textId="77777777" w:rsidTr="006A0CC4">
        <w:tc>
          <w:tcPr>
            <w:tcW w:w="1558" w:type="pct"/>
          </w:tcPr>
          <w:p w14:paraId="27F24BAA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0708</w:t>
            </w:r>
          </w:p>
        </w:tc>
        <w:tc>
          <w:tcPr>
            <w:tcW w:w="2213" w:type="pct"/>
          </w:tcPr>
          <w:p w14:paraId="154D71B5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708</w:t>
            </w:r>
          </w:p>
        </w:tc>
        <w:tc>
          <w:tcPr>
            <w:tcW w:w="1229" w:type="pct"/>
          </w:tcPr>
          <w:p w14:paraId="570FE207" w14:textId="77777777" w:rsidR="004868F9" w:rsidRPr="002F7D6D" w:rsidRDefault="004868F9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4C6A2561" w14:textId="77777777" w:rsidTr="006A0CC4">
        <w:tc>
          <w:tcPr>
            <w:tcW w:w="1558" w:type="pct"/>
          </w:tcPr>
          <w:p w14:paraId="33761793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0950</w:t>
            </w:r>
          </w:p>
        </w:tc>
        <w:tc>
          <w:tcPr>
            <w:tcW w:w="2213" w:type="pct"/>
          </w:tcPr>
          <w:p w14:paraId="5473399E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950</w:t>
            </w:r>
          </w:p>
        </w:tc>
        <w:tc>
          <w:tcPr>
            <w:tcW w:w="1229" w:type="pct"/>
          </w:tcPr>
          <w:p w14:paraId="63764CB8" w14:textId="77777777" w:rsidR="004868F9" w:rsidRPr="002F7D6D" w:rsidRDefault="004868F9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6C6604F8" w14:textId="77777777" w:rsidTr="006A0CC4">
        <w:tc>
          <w:tcPr>
            <w:tcW w:w="1558" w:type="pct"/>
          </w:tcPr>
          <w:p w14:paraId="1F28E1B7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1416</w:t>
            </w:r>
          </w:p>
        </w:tc>
        <w:tc>
          <w:tcPr>
            <w:tcW w:w="2213" w:type="pct"/>
          </w:tcPr>
          <w:p w14:paraId="7E67FD66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416</w:t>
            </w:r>
          </w:p>
        </w:tc>
        <w:tc>
          <w:tcPr>
            <w:tcW w:w="1229" w:type="pct"/>
          </w:tcPr>
          <w:p w14:paraId="76711CAD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15144084" w14:textId="77777777" w:rsidTr="006A0CC4">
        <w:tc>
          <w:tcPr>
            <w:tcW w:w="1558" w:type="pct"/>
          </w:tcPr>
          <w:p w14:paraId="20D97C22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1418</w:t>
            </w:r>
          </w:p>
        </w:tc>
        <w:tc>
          <w:tcPr>
            <w:tcW w:w="2213" w:type="pct"/>
          </w:tcPr>
          <w:p w14:paraId="527BD654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418</w:t>
            </w:r>
          </w:p>
        </w:tc>
        <w:tc>
          <w:tcPr>
            <w:tcW w:w="1229" w:type="pct"/>
          </w:tcPr>
          <w:p w14:paraId="73DA3445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5018A910" w14:textId="77777777" w:rsidTr="006A0CC4">
        <w:tc>
          <w:tcPr>
            <w:tcW w:w="1558" w:type="pct"/>
          </w:tcPr>
          <w:p w14:paraId="44FBCEC3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1692</w:t>
            </w:r>
          </w:p>
        </w:tc>
        <w:tc>
          <w:tcPr>
            <w:tcW w:w="2213" w:type="pct"/>
          </w:tcPr>
          <w:p w14:paraId="0B37DB45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692</w:t>
            </w:r>
          </w:p>
        </w:tc>
        <w:tc>
          <w:tcPr>
            <w:tcW w:w="1229" w:type="pct"/>
          </w:tcPr>
          <w:p w14:paraId="78E3A407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32D265FF" w14:textId="77777777" w:rsidTr="006A0CC4">
        <w:tc>
          <w:tcPr>
            <w:tcW w:w="1558" w:type="pct"/>
          </w:tcPr>
          <w:p w14:paraId="5D1AA2DA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1752</w:t>
            </w:r>
          </w:p>
        </w:tc>
        <w:tc>
          <w:tcPr>
            <w:tcW w:w="2213" w:type="pct"/>
          </w:tcPr>
          <w:p w14:paraId="61E66F71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752</w:t>
            </w:r>
          </w:p>
        </w:tc>
        <w:tc>
          <w:tcPr>
            <w:tcW w:w="1229" w:type="pct"/>
          </w:tcPr>
          <w:p w14:paraId="604E319E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3EF701F3" w14:textId="77777777" w:rsidTr="006A0CC4">
        <w:tc>
          <w:tcPr>
            <w:tcW w:w="1558" w:type="pct"/>
          </w:tcPr>
          <w:p w14:paraId="4C9FBB2E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1789</w:t>
            </w:r>
          </w:p>
        </w:tc>
        <w:tc>
          <w:tcPr>
            <w:tcW w:w="2213" w:type="pct"/>
          </w:tcPr>
          <w:p w14:paraId="26DCC1DB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789</w:t>
            </w:r>
          </w:p>
        </w:tc>
        <w:tc>
          <w:tcPr>
            <w:tcW w:w="1229" w:type="pct"/>
          </w:tcPr>
          <w:p w14:paraId="7E05C8D8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159AF4E0" w14:textId="77777777" w:rsidTr="006A0CC4">
        <w:tc>
          <w:tcPr>
            <w:tcW w:w="1558" w:type="pct"/>
          </w:tcPr>
          <w:p w14:paraId="2512AE4E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1821</w:t>
            </w:r>
          </w:p>
        </w:tc>
        <w:tc>
          <w:tcPr>
            <w:tcW w:w="2213" w:type="pct"/>
          </w:tcPr>
          <w:p w14:paraId="58B5B6CF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821</w:t>
            </w:r>
          </w:p>
        </w:tc>
        <w:tc>
          <w:tcPr>
            <w:tcW w:w="1229" w:type="pct"/>
          </w:tcPr>
          <w:p w14:paraId="4E33002F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1BFC4914" w14:textId="77777777" w:rsidTr="006A0CC4">
        <w:tc>
          <w:tcPr>
            <w:tcW w:w="1558" w:type="pct"/>
          </w:tcPr>
          <w:p w14:paraId="74B0FB21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2158</w:t>
            </w:r>
          </w:p>
        </w:tc>
        <w:tc>
          <w:tcPr>
            <w:tcW w:w="2213" w:type="pct"/>
          </w:tcPr>
          <w:p w14:paraId="449F2550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2158</w:t>
            </w:r>
          </w:p>
        </w:tc>
        <w:tc>
          <w:tcPr>
            <w:tcW w:w="1229" w:type="pct"/>
          </w:tcPr>
          <w:p w14:paraId="28673F83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868F9" w:rsidRPr="002F7D6D" w14:paraId="770BE469" w14:textId="77777777" w:rsidTr="006A0CC4">
        <w:tc>
          <w:tcPr>
            <w:tcW w:w="1558" w:type="pct"/>
          </w:tcPr>
          <w:p w14:paraId="388C387E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2423</w:t>
            </w:r>
          </w:p>
        </w:tc>
        <w:tc>
          <w:tcPr>
            <w:tcW w:w="2213" w:type="pct"/>
          </w:tcPr>
          <w:p w14:paraId="76600466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2423</w:t>
            </w:r>
          </w:p>
        </w:tc>
        <w:tc>
          <w:tcPr>
            <w:tcW w:w="1229" w:type="pct"/>
          </w:tcPr>
          <w:p w14:paraId="5C95B9F5" w14:textId="77777777" w:rsidR="004868F9" w:rsidRPr="002F7D6D" w:rsidRDefault="004868F9" w:rsidP="004868F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616ECE5F" w14:textId="77777777" w:rsidTr="006A0CC4">
        <w:tc>
          <w:tcPr>
            <w:tcW w:w="1558" w:type="pct"/>
          </w:tcPr>
          <w:p w14:paraId="1E468C61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2433</w:t>
            </w:r>
          </w:p>
        </w:tc>
        <w:tc>
          <w:tcPr>
            <w:tcW w:w="2213" w:type="pct"/>
          </w:tcPr>
          <w:p w14:paraId="13841F03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2433</w:t>
            </w:r>
          </w:p>
        </w:tc>
        <w:tc>
          <w:tcPr>
            <w:tcW w:w="1229" w:type="pct"/>
          </w:tcPr>
          <w:p w14:paraId="4EA66B4A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75B30F09" w14:textId="77777777" w:rsidTr="006A0CC4">
        <w:tc>
          <w:tcPr>
            <w:tcW w:w="1558" w:type="pct"/>
          </w:tcPr>
          <w:p w14:paraId="72F00034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2791</w:t>
            </w:r>
          </w:p>
        </w:tc>
        <w:tc>
          <w:tcPr>
            <w:tcW w:w="2213" w:type="pct"/>
          </w:tcPr>
          <w:p w14:paraId="7C44C818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2791</w:t>
            </w:r>
          </w:p>
        </w:tc>
        <w:tc>
          <w:tcPr>
            <w:tcW w:w="1229" w:type="pct"/>
          </w:tcPr>
          <w:p w14:paraId="75BD2EA3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5C650BA6" w14:textId="77777777" w:rsidTr="006A0CC4">
        <w:tc>
          <w:tcPr>
            <w:tcW w:w="1558" w:type="pct"/>
          </w:tcPr>
          <w:p w14:paraId="7154B4CB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024</w:t>
            </w:r>
          </w:p>
        </w:tc>
        <w:tc>
          <w:tcPr>
            <w:tcW w:w="2213" w:type="pct"/>
          </w:tcPr>
          <w:p w14:paraId="59A8B892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024</w:t>
            </w:r>
          </w:p>
        </w:tc>
        <w:tc>
          <w:tcPr>
            <w:tcW w:w="1229" w:type="pct"/>
          </w:tcPr>
          <w:p w14:paraId="38BD9760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0A9FD9C5" w14:textId="77777777" w:rsidTr="006A0CC4">
        <w:tc>
          <w:tcPr>
            <w:tcW w:w="1558" w:type="pct"/>
          </w:tcPr>
          <w:p w14:paraId="2B7CCDFA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102</w:t>
            </w:r>
          </w:p>
        </w:tc>
        <w:tc>
          <w:tcPr>
            <w:tcW w:w="2213" w:type="pct"/>
          </w:tcPr>
          <w:p w14:paraId="6DF6AE28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102</w:t>
            </w:r>
          </w:p>
        </w:tc>
        <w:tc>
          <w:tcPr>
            <w:tcW w:w="1229" w:type="pct"/>
          </w:tcPr>
          <w:p w14:paraId="2B843988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7174686E" w14:textId="77777777" w:rsidTr="006A0CC4">
        <w:tc>
          <w:tcPr>
            <w:tcW w:w="1558" w:type="pct"/>
          </w:tcPr>
          <w:p w14:paraId="3172195C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129</w:t>
            </w:r>
          </w:p>
        </w:tc>
        <w:tc>
          <w:tcPr>
            <w:tcW w:w="2213" w:type="pct"/>
          </w:tcPr>
          <w:p w14:paraId="01439A25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129</w:t>
            </w:r>
          </w:p>
        </w:tc>
        <w:tc>
          <w:tcPr>
            <w:tcW w:w="1229" w:type="pct"/>
          </w:tcPr>
          <w:p w14:paraId="197D2801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1AC504C5" w14:textId="77777777" w:rsidTr="006A0CC4">
        <w:tc>
          <w:tcPr>
            <w:tcW w:w="1558" w:type="pct"/>
          </w:tcPr>
          <w:p w14:paraId="19D746E7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262</w:t>
            </w:r>
          </w:p>
        </w:tc>
        <w:tc>
          <w:tcPr>
            <w:tcW w:w="2213" w:type="pct"/>
          </w:tcPr>
          <w:p w14:paraId="72C7BC3E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262</w:t>
            </w:r>
          </w:p>
        </w:tc>
        <w:tc>
          <w:tcPr>
            <w:tcW w:w="1229" w:type="pct"/>
          </w:tcPr>
          <w:p w14:paraId="738D9CCB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6A3492D2" w14:textId="77777777" w:rsidTr="006A0CC4">
        <w:tc>
          <w:tcPr>
            <w:tcW w:w="1558" w:type="pct"/>
          </w:tcPr>
          <w:p w14:paraId="1354B822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600</w:t>
            </w:r>
          </w:p>
        </w:tc>
        <w:tc>
          <w:tcPr>
            <w:tcW w:w="2213" w:type="pct"/>
          </w:tcPr>
          <w:p w14:paraId="3428BD87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600</w:t>
            </w:r>
          </w:p>
        </w:tc>
        <w:tc>
          <w:tcPr>
            <w:tcW w:w="1229" w:type="pct"/>
          </w:tcPr>
          <w:p w14:paraId="19FBC155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3EDE7CAB" w14:textId="77777777" w:rsidTr="006A0CC4">
        <w:tc>
          <w:tcPr>
            <w:tcW w:w="1558" w:type="pct"/>
          </w:tcPr>
          <w:p w14:paraId="7DF18449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602</w:t>
            </w:r>
          </w:p>
        </w:tc>
        <w:tc>
          <w:tcPr>
            <w:tcW w:w="2213" w:type="pct"/>
          </w:tcPr>
          <w:p w14:paraId="356CEA58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602</w:t>
            </w:r>
          </w:p>
        </w:tc>
        <w:tc>
          <w:tcPr>
            <w:tcW w:w="1229" w:type="pct"/>
          </w:tcPr>
          <w:p w14:paraId="2E66F555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3D497FB6" w14:textId="77777777" w:rsidTr="006A0CC4">
        <w:tc>
          <w:tcPr>
            <w:tcW w:w="1558" w:type="pct"/>
          </w:tcPr>
          <w:p w14:paraId="78618E33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603</w:t>
            </w:r>
          </w:p>
        </w:tc>
        <w:tc>
          <w:tcPr>
            <w:tcW w:w="2213" w:type="pct"/>
          </w:tcPr>
          <w:p w14:paraId="519931D0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603</w:t>
            </w:r>
          </w:p>
        </w:tc>
        <w:tc>
          <w:tcPr>
            <w:tcW w:w="1229" w:type="pct"/>
          </w:tcPr>
          <w:p w14:paraId="7D18D8FE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7A9C0287" w14:textId="77777777" w:rsidTr="006A0CC4">
        <w:tc>
          <w:tcPr>
            <w:tcW w:w="1558" w:type="pct"/>
          </w:tcPr>
          <w:p w14:paraId="47B53146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lastRenderedPageBreak/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604</w:t>
            </w:r>
          </w:p>
        </w:tc>
        <w:tc>
          <w:tcPr>
            <w:tcW w:w="2213" w:type="pct"/>
          </w:tcPr>
          <w:p w14:paraId="0D302133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604</w:t>
            </w:r>
          </w:p>
        </w:tc>
        <w:tc>
          <w:tcPr>
            <w:tcW w:w="1229" w:type="pct"/>
          </w:tcPr>
          <w:p w14:paraId="0A76620B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1ECB468B" w14:textId="77777777" w:rsidTr="006A0CC4">
        <w:tc>
          <w:tcPr>
            <w:tcW w:w="1558" w:type="pct"/>
          </w:tcPr>
          <w:p w14:paraId="4E1A00A2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632</w:t>
            </w:r>
          </w:p>
        </w:tc>
        <w:tc>
          <w:tcPr>
            <w:tcW w:w="2213" w:type="pct"/>
          </w:tcPr>
          <w:p w14:paraId="56972FFA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632</w:t>
            </w:r>
          </w:p>
        </w:tc>
        <w:tc>
          <w:tcPr>
            <w:tcW w:w="1229" w:type="pct"/>
          </w:tcPr>
          <w:p w14:paraId="01185D98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26DFF724" w14:textId="77777777" w:rsidTr="006A0CC4">
        <w:tc>
          <w:tcPr>
            <w:tcW w:w="1558" w:type="pct"/>
          </w:tcPr>
          <w:p w14:paraId="775E106B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3639</w:t>
            </w:r>
          </w:p>
        </w:tc>
        <w:tc>
          <w:tcPr>
            <w:tcW w:w="2213" w:type="pct"/>
          </w:tcPr>
          <w:p w14:paraId="6EA8E0FA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3639</w:t>
            </w:r>
          </w:p>
        </w:tc>
        <w:tc>
          <w:tcPr>
            <w:tcW w:w="1229" w:type="pct"/>
          </w:tcPr>
          <w:p w14:paraId="5FCBC20B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41D8F6FF" w14:textId="77777777" w:rsidTr="006A0CC4">
        <w:tc>
          <w:tcPr>
            <w:tcW w:w="1558" w:type="pct"/>
          </w:tcPr>
          <w:p w14:paraId="7918DD11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4098</w:t>
            </w:r>
          </w:p>
        </w:tc>
        <w:tc>
          <w:tcPr>
            <w:tcW w:w="2213" w:type="pct"/>
          </w:tcPr>
          <w:p w14:paraId="49E5CFD5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4098</w:t>
            </w:r>
          </w:p>
        </w:tc>
        <w:tc>
          <w:tcPr>
            <w:tcW w:w="1229" w:type="pct"/>
          </w:tcPr>
          <w:p w14:paraId="1063058F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7C6F6644" w14:textId="77777777" w:rsidTr="006A0CC4">
        <w:tc>
          <w:tcPr>
            <w:tcW w:w="1558" w:type="pct"/>
          </w:tcPr>
          <w:p w14:paraId="3B886962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4157</w:t>
            </w:r>
          </w:p>
        </w:tc>
        <w:tc>
          <w:tcPr>
            <w:tcW w:w="2213" w:type="pct"/>
          </w:tcPr>
          <w:p w14:paraId="7B3F98C8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4157</w:t>
            </w:r>
          </w:p>
        </w:tc>
        <w:tc>
          <w:tcPr>
            <w:tcW w:w="1229" w:type="pct"/>
          </w:tcPr>
          <w:p w14:paraId="51D53C19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33AFCC2A" w14:textId="77777777" w:rsidTr="006A0CC4">
        <w:tc>
          <w:tcPr>
            <w:tcW w:w="1558" w:type="pct"/>
          </w:tcPr>
          <w:p w14:paraId="58B34114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4225</w:t>
            </w:r>
          </w:p>
        </w:tc>
        <w:tc>
          <w:tcPr>
            <w:tcW w:w="2213" w:type="pct"/>
          </w:tcPr>
          <w:p w14:paraId="6FD47833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4225</w:t>
            </w:r>
          </w:p>
        </w:tc>
        <w:tc>
          <w:tcPr>
            <w:tcW w:w="1229" w:type="pct"/>
          </w:tcPr>
          <w:p w14:paraId="451437DC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E8517B" w:rsidRPr="002F7D6D" w14:paraId="1B1913D1" w14:textId="77777777" w:rsidTr="006A0CC4">
        <w:tc>
          <w:tcPr>
            <w:tcW w:w="1558" w:type="pct"/>
          </w:tcPr>
          <w:p w14:paraId="7A38278B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</w:t>
            </w:r>
            <w:r w:rsidR="00663C1C" w:rsidRPr="002F7D6D">
              <w:rPr>
                <w:rFonts w:ascii="Times New Roman" w:hAnsi="Times New Roman" w:cs="Times New Roman"/>
                <w:szCs w:val="21"/>
              </w:rPr>
              <w:t>4274</w:t>
            </w:r>
          </w:p>
        </w:tc>
        <w:tc>
          <w:tcPr>
            <w:tcW w:w="2213" w:type="pct"/>
          </w:tcPr>
          <w:p w14:paraId="5751F9DA" w14:textId="77777777" w:rsidR="00E8517B" w:rsidRPr="002F7D6D" w:rsidRDefault="00E8517B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663C1C" w:rsidRPr="002F7D6D">
              <w:rPr>
                <w:rFonts w:ascii="Times New Roman" w:hAnsi="Times New Roman" w:cs="Times New Roman"/>
                <w:i/>
                <w:szCs w:val="21"/>
              </w:rPr>
              <w:t>4274</w:t>
            </w:r>
          </w:p>
        </w:tc>
        <w:tc>
          <w:tcPr>
            <w:tcW w:w="1229" w:type="pct"/>
          </w:tcPr>
          <w:p w14:paraId="7EEB11DC" w14:textId="77777777" w:rsidR="00E8517B" w:rsidRPr="002F7D6D" w:rsidRDefault="00E8517B" w:rsidP="00E851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16A927AA" w14:textId="77777777" w:rsidTr="006A0CC4">
        <w:tc>
          <w:tcPr>
            <w:tcW w:w="1558" w:type="pct"/>
          </w:tcPr>
          <w:p w14:paraId="2C1A0C2C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F7D6D">
              <w:rPr>
                <w:rFonts w:ascii="Times New Roman" w:hAnsi="Times New Roman" w:cs="Times New Roman"/>
                <w:szCs w:val="21"/>
              </w:rPr>
              <w:t>EL04298</w:t>
            </w:r>
          </w:p>
        </w:tc>
        <w:tc>
          <w:tcPr>
            <w:tcW w:w="2213" w:type="pct"/>
          </w:tcPr>
          <w:p w14:paraId="7E51C641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I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nsertion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inactivation mutant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4298</w:t>
            </w:r>
          </w:p>
        </w:tc>
        <w:tc>
          <w:tcPr>
            <w:tcW w:w="1229" w:type="pct"/>
          </w:tcPr>
          <w:p w14:paraId="222F9663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031E797F" w14:textId="77777777" w:rsidTr="006A0CC4">
        <w:tc>
          <w:tcPr>
            <w:tcW w:w="1558" w:type="pct"/>
          </w:tcPr>
          <w:p w14:paraId="7263541C" w14:textId="77777777" w:rsidR="00663C1C" w:rsidRPr="002F7D6D" w:rsidRDefault="00663C1C" w:rsidP="00663C1C">
            <w:pPr>
              <w:jc w:val="left"/>
              <w:rPr>
                <w:b/>
              </w:rPr>
            </w:pPr>
            <w:r w:rsidRPr="002F7D6D">
              <w:rPr>
                <w:rFonts w:hint="eastAsia"/>
                <w:b/>
              </w:rPr>
              <w:t>P</w:t>
            </w:r>
            <w:r w:rsidRPr="002F7D6D">
              <w:rPr>
                <w:b/>
              </w:rPr>
              <w:t>lasmids</w:t>
            </w:r>
          </w:p>
        </w:tc>
        <w:tc>
          <w:tcPr>
            <w:tcW w:w="2213" w:type="pct"/>
          </w:tcPr>
          <w:p w14:paraId="679EAE94" w14:textId="77777777" w:rsidR="00663C1C" w:rsidRPr="002F7D6D" w:rsidRDefault="00663C1C" w:rsidP="00663C1C">
            <w:pPr>
              <w:jc w:val="left"/>
            </w:pPr>
          </w:p>
        </w:tc>
        <w:tc>
          <w:tcPr>
            <w:tcW w:w="1229" w:type="pct"/>
          </w:tcPr>
          <w:p w14:paraId="4D9C6012" w14:textId="77777777" w:rsidR="00663C1C" w:rsidRPr="002F7D6D" w:rsidRDefault="00663C1C" w:rsidP="00663C1C">
            <w:pPr>
              <w:jc w:val="left"/>
            </w:pPr>
          </w:p>
        </w:tc>
      </w:tr>
      <w:tr w:rsidR="00663C1C" w:rsidRPr="002F7D6D" w14:paraId="49CB82C3" w14:textId="77777777" w:rsidTr="006A0CC4">
        <w:tc>
          <w:tcPr>
            <w:tcW w:w="1558" w:type="pct"/>
          </w:tcPr>
          <w:p w14:paraId="4327A047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eastAsia="宋体" w:hAnsi="Times New Roman" w:cs="Times New Roman" w:hint="eastAsia"/>
                <w:szCs w:val="21"/>
              </w:rPr>
              <w:t>pK</w:t>
            </w:r>
            <w:r w:rsidRPr="002F7D6D">
              <w:rPr>
                <w:rFonts w:ascii="Times New Roman" w:eastAsia="宋体" w:hAnsi="Times New Roman" w:cs="Times New Roman"/>
                <w:szCs w:val="21"/>
              </w:rPr>
              <w:t>18mob</w:t>
            </w:r>
          </w:p>
        </w:tc>
        <w:tc>
          <w:tcPr>
            <w:tcW w:w="2213" w:type="pct"/>
          </w:tcPr>
          <w:p w14:paraId="623CA4E7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Suicide vector used in single-crossover recombination,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Kan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29" w:type="pct"/>
          </w:tcPr>
          <w:p w14:paraId="4B8F0BFB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767B1853" w14:textId="77777777" w:rsidTr="006A0CC4">
        <w:tc>
          <w:tcPr>
            <w:tcW w:w="1558" w:type="pct"/>
          </w:tcPr>
          <w:p w14:paraId="1F643FDE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eastAsia="宋体" w:hAnsi="Times New Roman" w:cs="Times New Roman"/>
                <w:szCs w:val="21"/>
              </w:rPr>
              <w:t>pK18mobsacB</w:t>
            </w:r>
          </w:p>
        </w:tc>
        <w:tc>
          <w:tcPr>
            <w:tcW w:w="2213" w:type="pct"/>
          </w:tcPr>
          <w:p w14:paraId="63F2F6FF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Suicide vector used in double-crossover recombination,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Kan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29" w:type="pct"/>
          </w:tcPr>
          <w:p w14:paraId="7AFA7C2F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63F141CA" w14:textId="77777777" w:rsidTr="006A0CC4">
        <w:tc>
          <w:tcPr>
            <w:tcW w:w="1558" w:type="pct"/>
          </w:tcPr>
          <w:p w14:paraId="6B610EBA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pBBR1MCS2</w:t>
            </w:r>
          </w:p>
        </w:tc>
        <w:tc>
          <w:tcPr>
            <w:tcW w:w="2213" w:type="pct"/>
          </w:tcPr>
          <w:p w14:paraId="057EE90A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Broad-host-range vector used for genetic complementation,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Kan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29" w:type="pct"/>
          </w:tcPr>
          <w:p w14:paraId="70BED4A9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6166914E" w14:textId="77777777" w:rsidTr="006A0CC4">
        <w:tc>
          <w:tcPr>
            <w:tcW w:w="1558" w:type="pct"/>
          </w:tcPr>
          <w:p w14:paraId="3975DFE3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pET30a</w:t>
            </w:r>
          </w:p>
        </w:tc>
        <w:tc>
          <w:tcPr>
            <w:tcW w:w="2213" w:type="pct"/>
          </w:tcPr>
          <w:p w14:paraId="7A1AEAD1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Protein expression vector,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Kan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29" w:type="pct"/>
          </w:tcPr>
          <w:p w14:paraId="75AF4E95" w14:textId="77777777" w:rsidR="00663C1C" w:rsidRPr="002F7D6D" w:rsidRDefault="00663C1C" w:rsidP="00663C1C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3E40E420" w14:textId="77777777" w:rsidTr="006A0CC4">
        <w:tc>
          <w:tcPr>
            <w:tcW w:w="1558" w:type="pct"/>
          </w:tcPr>
          <w:p w14:paraId="36E13BD2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GEX-6P-1</w:t>
            </w:r>
          </w:p>
        </w:tc>
        <w:tc>
          <w:tcPr>
            <w:tcW w:w="2213" w:type="pct"/>
          </w:tcPr>
          <w:p w14:paraId="79C0C300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Protein expression vector,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A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m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29" w:type="pct"/>
          </w:tcPr>
          <w:p w14:paraId="7305BD6D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5DA99FFA" w14:textId="77777777" w:rsidTr="006A0CC4">
        <w:tc>
          <w:tcPr>
            <w:tcW w:w="1558" w:type="pct"/>
          </w:tcPr>
          <w:p w14:paraId="5A7C7E42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0197</w:t>
            </w:r>
          </w:p>
        </w:tc>
        <w:tc>
          <w:tcPr>
            <w:tcW w:w="2213" w:type="pct"/>
          </w:tcPr>
          <w:p w14:paraId="7504939F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197</w:t>
            </w:r>
          </w:p>
        </w:tc>
        <w:tc>
          <w:tcPr>
            <w:tcW w:w="1229" w:type="pct"/>
          </w:tcPr>
          <w:p w14:paraId="4BA03F4F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44ADEF9D" w14:textId="77777777" w:rsidTr="006A0CC4">
        <w:tc>
          <w:tcPr>
            <w:tcW w:w="1558" w:type="pct"/>
          </w:tcPr>
          <w:p w14:paraId="4F6B1156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0430</w:t>
            </w:r>
          </w:p>
        </w:tc>
        <w:tc>
          <w:tcPr>
            <w:tcW w:w="2213" w:type="pct"/>
          </w:tcPr>
          <w:p w14:paraId="5984F013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proofErr w:type="spellStart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proofErr w:type="spellEnd"/>
          </w:p>
        </w:tc>
        <w:tc>
          <w:tcPr>
            <w:tcW w:w="1229" w:type="pct"/>
          </w:tcPr>
          <w:p w14:paraId="5BFAEEF4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376400A7" w14:textId="77777777" w:rsidTr="006A0CC4">
        <w:tc>
          <w:tcPr>
            <w:tcW w:w="1558" w:type="pct"/>
          </w:tcPr>
          <w:p w14:paraId="5FCE463B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0432</w:t>
            </w:r>
          </w:p>
        </w:tc>
        <w:tc>
          <w:tcPr>
            <w:tcW w:w="2213" w:type="pct"/>
          </w:tcPr>
          <w:p w14:paraId="07692A5E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proofErr w:type="spellStart"/>
            <w:r w:rsidRPr="002F7D6D">
              <w:rPr>
                <w:rFonts w:ascii="Times New Roman" w:hAnsi="Times New Roman" w:cs="Times New Roman" w:hint="eastAsia"/>
                <w:i/>
                <w:szCs w:val="21"/>
              </w:rPr>
              <w:t>ravR</w:t>
            </w:r>
            <w:proofErr w:type="spellEnd"/>
          </w:p>
        </w:tc>
        <w:tc>
          <w:tcPr>
            <w:tcW w:w="1229" w:type="pct"/>
          </w:tcPr>
          <w:p w14:paraId="688AFEF6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7DDD0CF0" w14:textId="77777777" w:rsidTr="006A0CC4">
        <w:tc>
          <w:tcPr>
            <w:tcW w:w="1558" w:type="pct"/>
          </w:tcPr>
          <w:p w14:paraId="1279E5FB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0476</w:t>
            </w:r>
          </w:p>
        </w:tc>
        <w:tc>
          <w:tcPr>
            <w:tcW w:w="2213" w:type="pct"/>
          </w:tcPr>
          <w:p w14:paraId="69788375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476</w:t>
            </w:r>
          </w:p>
        </w:tc>
        <w:tc>
          <w:tcPr>
            <w:tcW w:w="1229" w:type="pct"/>
          </w:tcPr>
          <w:p w14:paraId="4F57FEF6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74B00574" w14:textId="77777777" w:rsidTr="006A0CC4">
        <w:tc>
          <w:tcPr>
            <w:tcW w:w="1558" w:type="pct"/>
          </w:tcPr>
          <w:p w14:paraId="244650C5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0516</w:t>
            </w:r>
          </w:p>
        </w:tc>
        <w:tc>
          <w:tcPr>
            <w:tcW w:w="2213" w:type="pct"/>
          </w:tcPr>
          <w:p w14:paraId="38955987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proofErr w:type="spellStart"/>
            <w:r w:rsidRPr="002F7D6D">
              <w:rPr>
                <w:rFonts w:ascii="Times New Roman" w:hAnsi="Times New Roman" w:cs="Times New Roman"/>
                <w:i/>
                <w:szCs w:val="21"/>
              </w:rPr>
              <w:t>rpfG</w:t>
            </w:r>
            <w:proofErr w:type="spellEnd"/>
          </w:p>
        </w:tc>
        <w:tc>
          <w:tcPr>
            <w:tcW w:w="1229" w:type="pct"/>
          </w:tcPr>
          <w:p w14:paraId="54986037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7A4C3C4C" w14:textId="77777777" w:rsidTr="006A0CC4">
        <w:tc>
          <w:tcPr>
            <w:tcW w:w="1558" w:type="pct"/>
          </w:tcPr>
          <w:p w14:paraId="1FCE2D6D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0630</w:t>
            </w:r>
          </w:p>
        </w:tc>
        <w:tc>
          <w:tcPr>
            <w:tcW w:w="2213" w:type="pct"/>
          </w:tcPr>
          <w:p w14:paraId="43B172DC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630</w:t>
            </w:r>
          </w:p>
        </w:tc>
        <w:tc>
          <w:tcPr>
            <w:tcW w:w="1229" w:type="pct"/>
          </w:tcPr>
          <w:p w14:paraId="0990279C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31DC2EB3" w14:textId="77777777" w:rsidTr="006A0CC4">
        <w:tc>
          <w:tcPr>
            <w:tcW w:w="1558" w:type="pct"/>
          </w:tcPr>
          <w:p w14:paraId="59B22B64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0708</w:t>
            </w:r>
          </w:p>
        </w:tc>
        <w:tc>
          <w:tcPr>
            <w:tcW w:w="2213" w:type="pct"/>
          </w:tcPr>
          <w:p w14:paraId="233777DE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708</w:t>
            </w:r>
          </w:p>
        </w:tc>
        <w:tc>
          <w:tcPr>
            <w:tcW w:w="1229" w:type="pct"/>
          </w:tcPr>
          <w:p w14:paraId="21FE3FA4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1DB26F02" w14:textId="77777777" w:rsidTr="006A0CC4">
        <w:tc>
          <w:tcPr>
            <w:tcW w:w="1558" w:type="pct"/>
          </w:tcPr>
          <w:p w14:paraId="66F864BD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0950</w:t>
            </w:r>
          </w:p>
        </w:tc>
        <w:tc>
          <w:tcPr>
            <w:tcW w:w="2213" w:type="pct"/>
          </w:tcPr>
          <w:p w14:paraId="623D8D16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0950</w:t>
            </w:r>
          </w:p>
        </w:tc>
        <w:tc>
          <w:tcPr>
            <w:tcW w:w="1229" w:type="pct"/>
          </w:tcPr>
          <w:p w14:paraId="6E5A6A71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47A6FEE6" w14:textId="77777777" w:rsidTr="006A0CC4">
        <w:tc>
          <w:tcPr>
            <w:tcW w:w="1558" w:type="pct"/>
          </w:tcPr>
          <w:p w14:paraId="6159603D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1416</w:t>
            </w:r>
          </w:p>
        </w:tc>
        <w:tc>
          <w:tcPr>
            <w:tcW w:w="2213" w:type="pct"/>
          </w:tcPr>
          <w:p w14:paraId="3CCDED0F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416</w:t>
            </w:r>
          </w:p>
        </w:tc>
        <w:tc>
          <w:tcPr>
            <w:tcW w:w="1229" w:type="pct"/>
          </w:tcPr>
          <w:p w14:paraId="430C3DAD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5998954A" w14:textId="77777777" w:rsidTr="006A0CC4">
        <w:tc>
          <w:tcPr>
            <w:tcW w:w="1558" w:type="pct"/>
          </w:tcPr>
          <w:p w14:paraId="6C8D8A5B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1418</w:t>
            </w:r>
          </w:p>
        </w:tc>
        <w:tc>
          <w:tcPr>
            <w:tcW w:w="2213" w:type="pct"/>
          </w:tcPr>
          <w:p w14:paraId="0D01A5DF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418</w:t>
            </w:r>
          </w:p>
        </w:tc>
        <w:tc>
          <w:tcPr>
            <w:tcW w:w="1229" w:type="pct"/>
          </w:tcPr>
          <w:p w14:paraId="13450334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4E1E3B12" w14:textId="77777777" w:rsidTr="006A0CC4">
        <w:tc>
          <w:tcPr>
            <w:tcW w:w="1558" w:type="pct"/>
          </w:tcPr>
          <w:p w14:paraId="4DA428F3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1692</w:t>
            </w:r>
          </w:p>
        </w:tc>
        <w:tc>
          <w:tcPr>
            <w:tcW w:w="2213" w:type="pct"/>
          </w:tcPr>
          <w:p w14:paraId="2DC3CFCA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692</w:t>
            </w:r>
          </w:p>
        </w:tc>
        <w:tc>
          <w:tcPr>
            <w:tcW w:w="1229" w:type="pct"/>
          </w:tcPr>
          <w:p w14:paraId="4C07463C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3C591ED2" w14:textId="77777777" w:rsidTr="006A0CC4">
        <w:tc>
          <w:tcPr>
            <w:tcW w:w="1558" w:type="pct"/>
          </w:tcPr>
          <w:p w14:paraId="78CD021E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1752</w:t>
            </w:r>
          </w:p>
        </w:tc>
        <w:tc>
          <w:tcPr>
            <w:tcW w:w="2213" w:type="pct"/>
          </w:tcPr>
          <w:p w14:paraId="6BD73E45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752</w:t>
            </w:r>
          </w:p>
        </w:tc>
        <w:tc>
          <w:tcPr>
            <w:tcW w:w="1229" w:type="pct"/>
          </w:tcPr>
          <w:p w14:paraId="3B7CC332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27F75DD0" w14:textId="77777777" w:rsidTr="006A0CC4">
        <w:tc>
          <w:tcPr>
            <w:tcW w:w="1558" w:type="pct"/>
          </w:tcPr>
          <w:p w14:paraId="420026F8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1789</w:t>
            </w:r>
          </w:p>
        </w:tc>
        <w:tc>
          <w:tcPr>
            <w:tcW w:w="2213" w:type="pct"/>
          </w:tcPr>
          <w:p w14:paraId="1AE3D947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789</w:t>
            </w:r>
          </w:p>
        </w:tc>
        <w:tc>
          <w:tcPr>
            <w:tcW w:w="1229" w:type="pct"/>
          </w:tcPr>
          <w:p w14:paraId="321342D3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09C147BA" w14:textId="77777777" w:rsidTr="006A0CC4">
        <w:tc>
          <w:tcPr>
            <w:tcW w:w="1558" w:type="pct"/>
          </w:tcPr>
          <w:p w14:paraId="57D6C123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1821</w:t>
            </w:r>
          </w:p>
        </w:tc>
        <w:tc>
          <w:tcPr>
            <w:tcW w:w="2213" w:type="pct"/>
          </w:tcPr>
          <w:p w14:paraId="64BC4DFB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1821</w:t>
            </w:r>
          </w:p>
        </w:tc>
        <w:tc>
          <w:tcPr>
            <w:tcW w:w="1229" w:type="pct"/>
          </w:tcPr>
          <w:p w14:paraId="27087019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24EA5578" w14:textId="77777777" w:rsidTr="006A0CC4">
        <w:tc>
          <w:tcPr>
            <w:tcW w:w="1558" w:type="pct"/>
          </w:tcPr>
          <w:p w14:paraId="56E95979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2158</w:t>
            </w:r>
          </w:p>
        </w:tc>
        <w:tc>
          <w:tcPr>
            <w:tcW w:w="2213" w:type="pct"/>
          </w:tcPr>
          <w:p w14:paraId="511A6BEB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2158</w:t>
            </w:r>
          </w:p>
        </w:tc>
        <w:tc>
          <w:tcPr>
            <w:tcW w:w="1229" w:type="pct"/>
          </w:tcPr>
          <w:p w14:paraId="7DAB04F6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11AAB45D" w14:textId="77777777" w:rsidTr="006A0CC4">
        <w:tc>
          <w:tcPr>
            <w:tcW w:w="1558" w:type="pct"/>
          </w:tcPr>
          <w:p w14:paraId="4CDD990F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2423</w:t>
            </w:r>
          </w:p>
        </w:tc>
        <w:tc>
          <w:tcPr>
            <w:tcW w:w="2213" w:type="pct"/>
          </w:tcPr>
          <w:p w14:paraId="6C45C4B0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2423</w:t>
            </w:r>
          </w:p>
        </w:tc>
        <w:tc>
          <w:tcPr>
            <w:tcW w:w="1229" w:type="pct"/>
          </w:tcPr>
          <w:p w14:paraId="4B9797E3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3C1C" w:rsidRPr="002F7D6D" w14:paraId="288C7307" w14:textId="77777777" w:rsidTr="006A0CC4">
        <w:tc>
          <w:tcPr>
            <w:tcW w:w="1558" w:type="pct"/>
          </w:tcPr>
          <w:p w14:paraId="5CD5FF8B" w14:textId="77777777" w:rsidR="00663C1C" w:rsidRPr="002F7D6D" w:rsidRDefault="00663C1C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</w:t>
            </w:r>
            <w:r w:rsidR="004905BF" w:rsidRPr="002F7D6D">
              <w:rPr>
                <w:rFonts w:ascii="Times New Roman" w:hAnsi="Times New Roman" w:cs="Times New Roman"/>
                <w:szCs w:val="21"/>
              </w:rPr>
              <w:t>2433</w:t>
            </w:r>
          </w:p>
        </w:tc>
        <w:tc>
          <w:tcPr>
            <w:tcW w:w="2213" w:type="pct"/>
          </w:tcPr>
          <w:p w14:paraId="18B95456" w14:textId="77777777" w:rsidR="00663C1C" w:rsidRPr="002F7D6D" w:rsidRDefault="00663C1C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</w:t>
            </w:r>
            <w:r w:rsidR="004905BF" w:rsidRPr="002F7D6D">
              <w:rPr>
                <w:rFonts w:ascii="Times New Roman" w:hAnsi="Times New Roman" w:cs="Times New Roman"/>
                <w:i/>
                <w:szCs w:val="21"/>
              </w:rPr>
              <w:t>2433</w:t>
            </w:r>
          </w:p>
        </w:tc>
        <w:tc>
          <w:tcPr>
            <w:tcW w:w="1229" w:type="pct"/>
          </w:tcPr>
          <w:p w14:paraId="18E51CBE" w14:textId="77777777" w:rsidR="00663C1C" w:rsidRPr="002F7D6D" w:rsidRDefault="00663C1C" w:rsidP="00663C1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2CEDDFD3" w14:textId="77777777" w:rsidTr="006A0CC4">
        <w:tc>
          <w:tcPr>
            <w:tcW w:w="1558" w:type="pct"/>
          </w:tcPr>
          <w:p w14:paraId="2F258A64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2791</w:t>
            </w:r>
          </w:p>
        </w:tc>
        <w:tc>
          <w:tcPr>
            <w:tcW w:w="2213" w:type="pct"/>
          </w:tcPr>
          <w:p w14:paraId="4E3AF6AB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2791</w:t>
            </w:r>
          </w:p>
        </w:tc>
        <w:tc>
          <w:tcPr>
            <w:tcW w:w="1229" w:type="pct"/>
          </w:tcPr>
          <w:p w14:paraId="4715DDE1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4DF0315B" w14:textId="77777777" w:rsidTr="006A0CC4">
        <w:tc>
          <w:tcPr>
            <w:tcW w:w="1558" w:type="pct"/>
          </w:tcPr>
          <w:p w14:paraId="3CB06863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024</w:t>
            </w:r>
          </w:p>
        </w:tc>
        <w:tc>
          <w:tcPr>
            <w:tcW w:w="2213" w:type="pct"/>
          </w:tcPr>
          <w:p w14:paraId="56A1636C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024</w:t>
            </w:r>
          </w:p>
        </w:tc>
        <w:tc>
          <w:tcPr>
            <w:tcW w:w="1229" w:type="pct"/>
          </w:tcPr>
          <w:p w14:paraId="08700EB0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72E8F17F" w14:textId="77777777" w:rsidTr="006A0CC4">
        <w:tc>
          <w:tcPr>
            <w:tcW w:w="1558" w:type="pct"/>
          </w:tcPr>
          <w:p w14:paraId="12A24B79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102</w:t>
            </w:r>
          </w:p>
        </w:tc>
        <w:tc>
          <w:tcPr>
            <w:tcW w:w="2213" w:type="pct"/>
          </w:tcPr>
          <w:p w14:paraId="77362B82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102</w:t>
            </w:r>
          </w:p>
        </w:tc>
        <w:tc>
          <w:tcPr>
            <w:tcW w:w="1229" w:type="pct"/>
          </w:tcPr>
          <w:p w14:paraId="74301029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662EAF5C" w14:textId="77777777" w:rsidTr="006A0CC4">
        <w:tc>
          <w:tcPr>
            <w:tcW w:w="1558" w:type="pct"/>
          </w:tcPr>
          <w:p w14:paraId="6D859809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129</w:t>
            </w:r>
          </w:p>
        </w:tc>
        <w:tc>
          <w:tcPr>
            <w:tcW w:w="2213" w:type="pct"/>
          </w:tcPr>
          <w:p w14:paraId="392677B2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129</w:t>
            </w:r>
          </w:p>
        </w:tc>
        <w:tc>
          <w:tcPr>
            <w:tcW w:w="1229" w:type="pct"/>
          </w:tcPr>
          <w:p w14:paraId="13CACD32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7B2A9AD5" w14:textId="77777777" w:rsidTr="006A0CC4">
        <w:tc>
          <w:tcPr>
            <w:tcW w:w="1558" w:type="pct"/>
          </w:tcPr>
          <w:p w14:paraId="280A3F1B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262</w:t>
            </w:r>
          </w:p>
        </w:tc>
        <w:tc>
          <w:tcPr>
            <w:tcW w:w="2213" w:type="pct"/>
          </w:tcPr>
          <w:p w14:paraId="2C23AAC1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262</w:t>
            </w:r>
          </w:p>
        </w:tc>
        <w:tc>
          <w:tcPr>
            <w:tcW w:w="1229" w:type="pct"/>
          </w:tcPr>
          <w:p w14:paraId="6F5A6D93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341E0D20" w14:textId="77777777" w:rsidTr="006A0CC4">
        <w:tc>
          <w:tcPr>
            <w:tcW w:w="1558" w:type="pct"/>
          </w:tcPr>
          <w:p w14:paraId="2C82D617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600</w:t>
            </w:r>
          </w:p>
        </w:tc>
        <w:tc>
          <w:tcPr>
            <w:tcW w:w="2213" w:type="pct"/>
          </w:tcPr>
          <w:p w14:paraId="325BFBCF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600</w:t>
            </w:r>
          </w:p>
        </w:tc>
        <w:tc>
          <w:tcPr>
            <w:tcW w:w="1229" w:type="pct"/>
          </w:tcPr>
          <w:p w14:paraId="0DD80AAB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33856958" w14:textId="77777777" w:rsidTr="006A0CC4">
        <w:tc>
          <w:tcPr>
            <w:tcW w:w="1558" w:type="pct"/>
          </w:tcPr>
          <w:p w14:paraId="7FEA57A4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602</w:t>
            </w:r>
          </w:p>
        </w:tc>
        <w:tc>
          <w:tcPr>
            <w:tcW w:w="2213" w:type="pct"/>
          </w:tcPr>
          <w:p w14:paraId="5C3138AB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602</w:t>
            </w:r>
          </w:p>
        </w:tc>
        <w:tc>
          <w:tcPr>
            <w:tcW w:w="1229" w:type="pct"/>
          </w:tcPr>
          <w:p w14:paraId="6757EF54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0FA47113" w14:textId="77777777" w:rsidTr="006A0CC4">
        <w:tc>
          <w:tcPr>
            <w:tcW w:w="1558" w:type="pct"/>
          </w:tcPr>
          <w:p w14:paraId="20272A2A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603</w:t>
            </w:r>
          </w:p>
        </w:tc>
        <w:tc>
          <w:tcPr>
            <w:tcW w:w="2213" w:type="pct"/>
          </w:tcPr>
          <w:p w14:paraId="198954E4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603</w:t>
            </w:r>
          </w:p>
        </w:tc>
        <w:tc>
          <w:tcPr>
            <w:tcW w:w="1229" w:type="pct"/>
          </w:tcPr>
          <w:p w14:paraId="448A7B2E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754D0427" w14:textId="77777777" w:rsidTr="006A0CC4">
        <w:tc>
          <w:tcPr>
            <w:tcW w:w="1558" w:type="pct"/>
          </w:tcPr>
          <w:p w14:paraId="3292A5D1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604</w:t>
            </w:r>
          </w:p>
        </w:tc>
        <w:tc>
          <w:tcPr>
            <w:tcW w:w="2213" w:type="pct"/>
          </w:tcPr>
          <w:p w14:paraId="3EF01A71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604</w:t>
            </w:r>
          </w:p>
        </w:tc>
        <w:tc>
          <w:tcPr>
            <w:tcW w:w="1229" w:type="pct"/>
          </w:tcPr>
          <w:p w14:paraId="1C3340E3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113C3C7E" w14:textId="77777777" w:rsidTr="006A0CC4">
        <w:tc>
          <w:tcPr>
            <w:tcW w:w="1558" w:type="pct"/>
          </w:tcPr>
          <w:p w14:paraId="26A53525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632</w:t>
            </w:r>
          </w:p>
        </w:tc>
        <w:tc>
          <w:tcPr>
            <w:tcW w:w="2213" w:type="pct"/>
          </w:tcPr>
          <w:p w14:paraId="2AF4925A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632</w:t>
            </w:r>
          </w:p>
        </w:tc>
        <w:tc>
          <w:tcPr>
            <w:tcW w:w="1229" w:type="pct"/>
          </w:tcPr>
          <w:p w14:paraId="039F4C3C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04AA1C32" w14:textId="77777777" w:rsidTr="006A0CC4">
        <w:tc>
          <w:tcPr>
            <w:tcW w:w="1558" w:type="pct"/>
          </w:tcPr>
          <w:p w14:paraId="4EE96512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3639</w:t>
            </w:r>
          </w:p>
        </w:tc>
        <w:tc>
          <w:tcPr>
            <w:tcW w:w="2213" w:type="pct"/>
          </w:tcPr>
          <w:p w14:paraId="6AD73F53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3639</w:t>
            </w:r>
          </w:p>
        </w:tc>
        <w:tc>
          <w:tcPr>
            <w:tcW w:w="1229" w:type="pct"/>
          </w:tcPr>
          <w:p w14:paraId="5EA5408C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2C375ABC" w14:textId="77777777" w:rsidTr="006A0CC4">
        <w:tc>
          <w:tcPr>
            <w:tcW w:w="1558" w:type="pct"/>
          </w:tcPr>
          <w:p w14:paraId="0D085BC5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4098</w:t>
            </w:r>
          </w:p>
        </w:tc>
        <w:tc>
          <w:tcPr>
            <w:tcW w:w="2213" w:type="pct"/>
          </w:tcPr>
          <w:p w14:paraId="14B5517C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4098</w:t>
            </w:r>
          </w:p>
        </w:tc>
        <w:tc>
          <w:tcPr>
            <w:tcW w:w="1229" w:type="pct"/>
          </w:tcPr>
          <w:p w14:paraId="0B03CF60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41FD94C8" w14:textId="77777777" w:rsidTr="006A0CC4">
        <w:tc>
          <w:tcPr>
            <w:tcW w:w="1558" w:type="pct"/>
          </w:tcPr>
          <w:p w14:paraId="62A0B55D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4157</w:t>
            </w:r>
          </w:p>
        </w:tc>
        <w:tc>
          <w:tcPr>
            <w:tcW w:w="2213" w:type="pct"/>
          </w:tcPr>
          <w:p w14:paraId="4A5A8D2C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4157</w:t>
            </w:r>
          </w:p>
        </w:tc>
        <w:tc>
          <w:tcPr>
            <w:tcW w:w="1229" w:type="pct"/>
          </w:tcPr>
          <w:p w14:paraId="0EE6A967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5D2E171F" w14:textId="77777777" w:rsidTr="006A0CC4">
        <w:tc>
          <w:tcPr>
            <w:tcW w:w="1558" w:type="pct"/>
          </w:tcPr>
          <w:p w14:paraId="3841979F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4225</w:t>
            </w:r>
          </w:p>
        </w:tc>
        <w:tc>
          <w:tcPr>
            <w:tcW w:w="2213" w:type="pct"/>
          </w:tcPr>
          <w:p w14:paraId="476275DE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4225</w:t>
            </w:r>
          </w:p>
        </w:tc>
        <w:tc>
          <w:tcPr>
            <w:tcW w:w="1229" w:type="pct"/>
          </w:tcPr>
          <w:p w14:paraId="2750ADF3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312DD8AC" w14:textId="77777777" w:rsidTr="006A0CC4">
        <w:tc>
          <w:tcPr>
            <w:tcW w:w="1558" w:type="pct"/>
          </w:tcPr>
          <w:p w14:paraId="4C39E3EA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4274</w:t>
            </w:r>
          </w:p>
        </w:tc>
        <w:tc>
          <w:tcPr>
            <w:tcW w:w="2213" w:type="pct"/>
          </w:tcPr>
          <w:p w14:paraId="63E9782C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4274</w:t>
            </w:r>
          </w:p>
        </w:tc>
        <w:tc>
          <w:tcPr>
            <w:tcW w:w="1229" w:type="pct"/>
          </w:tcPr>
          <w:p w14:paraId="0EB42CF8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4905BF" w:rsidRPr="002F7D6D" w14:paraId="15029478" w14:textId="77777777" w:rsidTr="006A0CC4">
        <w:tc>
          <w:tcPr>
            <w:tcW w:w="1558" w:type="pct"/>
          </w:tcPr>
          <w:p w14:paraId="46DE0943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F7D6D">
              <w:rPr>
                <w:rFonts w:ascii="Times New Roman" w:hAnsi="Times New Roman" w:cs="Times New Roman"/>
                <w:szCs w:val="21"/>
              </w:rPr>
              <w:t>K18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mob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04298</w:t>
            </w:r>
          </w:p>
        </w:tc>
        <w:tc>
          <w:tcPr>
            <w:tcW w:w="2213" w:type="pct"/>
          </w:tcPr>
          <w:p w14:paraId="4F1633D1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insertional inactivation of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orf04298</w:t>
            </w:r>
          </w:p>
        </w:tc>
        <w:tc>
          <w:tcPr>
            <w:tcW w:w="1229" w:type="pct"/>
          </w:tcPr>
          <w:p w14:paraId="21CEC905" w14:textId="77777777" w:rsidR="004905BF" w:rsidRPr="002F7D6D" w:rsidRDefault="004905BF" w:rsidP="004905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38DB03AC" w14:textId="77777777" w:rsidTr="006A0CC4">
        <w:tc>
          <w:tcPr>
            <w:tcW w:w="1558" w:type="pct"/>
          </w:tcPr>
          <w:p w14:paraId="1F06764B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eastAsia="宋体" w:hAnsi="Times New Roman" w:cs="Times New Roman"/>
                <w:szCs w:val="21"/>
              </w:rPr>
              <w:t>pK18</w:t>
            </w:r>
            <w:proofErr w:type="gramStart"/>
            <w:r w:rsidRPr="002F7D6D">
              <w:rPr>
                <w:rFonts w:ascii="Times New Roman" w:eastAsia="宋体" w:hAnsi="Times New Roman" w:cs="Times New Roman"/>
                <w:szCs w:val="21"/>
              </w:rPr>
              <w:t>mobsacB::</w:t>
            </w:r>
            <w:proofErr w:type="gramEnd"/>
            <w:r w:rsidRPr="002F7D6D">
              <w:rPr>
                <w:rFonts w:ascii="Times New Roman" w:eastAsia="宋体" w:hAnsi="Times New Roman" w:cs="Times New Roman"/>
                <w:szCs w:val="21"/>
              </w:rPr>
              <w:t>00430</w:t>
            </w:r>
          </w:p>
        </w:tc>
        <w:tc>
          <w:tcPr>
            <w:tcW w:w="2213" w:type="pct"/>
          </w:tcPr>
          <w:p w14:paraId="55F4E5A6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</w:t>
            </w:r>
            <w:proofErr w:type="spellStart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in-frame deletion construction</w:t>
            </w:r>
          </w:p>
        </w:tc>
        <w:tc>
          <w:tcPr>
            <w:tcW w:w="1229" w:type="pct"/>
          </w:tcPr>
          <w:p w14:paraId="2F1AF94E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699C3793" w14:textId="77777777" w:rsidTr="006A0CC4">
        <w:tc>
          <w:tcPr>
            <w:tcW w:w="1558" w:type="pct"/>
          </w:tcPr>
          <w:p w14:paraId="4528AB43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eastAsia="宋体" w:hAnsi="Times New Roman" w:cs="Times New Roman"/>
                <w:szCs w:val="21"/>
              </w:rPr>
              <w:t>pK18</w:t>
            </w:r>
            <w:proofErr w:type="gramStart"/>
            <w:r w:rsidRPr="002F7D6D">
              <w:rPr>
                <w:rFonts w:ascii="Times New Roman" w:eastAsia="宋体" w:hAnsi="Times New Roman" w:cs="Times New Roman"/>
                <w:szCs w:val="21"/>
              </w:rPr>
              <w:t>mobsacB::</w:t>
            </w:r>
            <w:proofErr w:type="gramEnd"/>
            <w:r w:rsidRPr="002F7D6D">
              <w:rPr>
                <w:rFonts w:ascii="Times New Roman" w:eastAsia="宋体" w:hAnsi="Times New Roman" w:cs="Times New Roman"/>
                <w:szCs w:val="21"/>
              </w:rPr>
              <w:t>00431</w:t>
            </w:r>
          </w:p>
        </w:tc>
        <w:tc>
          <w:tcPr>
            <w:tcW w:w="2213" w:type="pct"/>
          </w:tcPr>
          <w:p w14:paraId="443EF1A5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</w:t>
            </w:r>
            <w:proofErr w:type="spellStart"/>
            <w:r w:rsidRPr="002F7D6D">
              <w:rPr>
                <w:rFonts w:ascii="Times New Roman" w:hAnsi="Times New Roman" w:cs="Times New Roman"/>
                <w:i/>
                <w:szCs w:val="21"/>
              </w:rPr>
              <w:t>ravS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in-frame deletion construction</w:t>
            </w:r>
          </w:p>
        </w:tc>
        <w:tc>
          <w:tcPr>
            <w:tcW w:w="1229" w:type="pct"/>
          </w:tcPr>
          <w:p w14:paraId="3DC92BA5" w14:textId="77777777" w:rsidR="00F46460" w:rsidRPr="002F7D6D" w:rsidRDefault="00F46460" w:rsidP="006F6CE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567E1398" w14:textId="77777777" w:rsidTr="006A0CC4">
        <w:tc>
          <w:tcPr>
            <w:tcW w:w="1558" w:type="pct"/>
          </w:tcPr>
          <w:p w14:paraId="290CEC0E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eastAsia="宋体" w:hAnsi="Times New Roman" w:cs="Times New Roman"/>
                <w:szCs w:val="21"/>
              </w:rPr>
              <w:t>pK18</w:t>
            </w:r>
            <w:proofErr w:type="gramStart"/>
            <w:r w:rsidRPr="002F7D6D">
              <w:rPr>
                <w:rFonts w:ascii="Times New Roman" w:eastAsia="宋体" w:hAnsi="Times New Roman" w:cs="Times New Roman"/>
                <w:szCs w:val="21"/>
              </w:rPr>
              <w:t>mobsacB::</w:t>
            </w:r>
            <w:proofErr w:type="gramEnd"/>
            <w:r w:rsidRPr="002F7D6D">
              <w:rPr>
                <w:rFonts w:ascii="Times New Roman" w:eastAsia="宋体" w:hAnsi="Times New Roman" w:cs="Times New Roman"/>
                <w:szCs w:val="21"/>
              </w:rPr>
              <w:t>00457</w:t>
            </w:r>
          </w:p>
        </w:tc>
        <w:tc>
          <w:tcPr>
            <w:tcW w:w="2213" w:type="pct"/>
          </w:tcPr>
          <w:p w14:paraId="6FC88CE8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For </w:t>
            </w:r>
            <w:proofErr w:type="spellStart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in-frame deletion construction</w:t>
            </w:r>
          </w:p>
        </w:tc>
        <w:tc>
          <w:tcPr>
            <w:tcW w:w="1229" w:type="pct"/>
          </w:tcPr>
          <w:p w14:paraId="7BD2867B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(Kang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2F7D6D">
              <w:rPr>
                <w:rFonts w:ascii="Times New Roman" w:hAnsi="Times New Roman" w:cs="Times New Roman"/>
                <w:szCs w:val="21"/>
              </w:rPr>
              <w:t>, 2015)</w:t>
            </w:r>
          </w:p>
        </w:tc>
      </w:tr>
      <w:tr w:rsidR="00F46460" w:rsidRPr="002F7D6D" w14:paraId="1E2D378C" w14:textId="77777777" w:rsidTr="006A0CC4">
        <w:tc>
          <w:tcPr>
            <w:tcW w:w="1558" w:type="pct"/>
          </w:tcPr>
          <w:p w14:paraId="3DC29240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pET30a-SisP</w:t>
            </w:r>
          </w:p>
        </w:tc>
        <w:tc>
          <w:tcPr>
            <w:tcW w:w="2213" w:type="pct"/>
          </w:tcPr>
          <w:p w14:paraId="6C716788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ET30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a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SisP,expressing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full-length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SisP</w:t>
            </w:r>
            <w:proofErr w:type="spellEnd"/>
          </w:p>
        </w:tc>
        <w:tc>
          <w:tcPr>
            <w:tcW w:w="1229" w:type="pct"/>
          </w:tcPr>
          <w:p w14:paraId="559DB4C8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4856AC8C" w14:textId="77777777" w:rsidTr="006A0CC4">
        <w:tc>
          <w:tcPr>
            <w:tcW w:w="1558" w:type="pct"/>
          </w:tcPr>
          <w:p w14:paraId="47B8B5FF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pET30a-RavS</w:t>
            </w:r>
          </w:p>
        </w:tc>
        <w:tc>
          <w:tcPr>
            <w:tcW w:w="2213" w:type="pct"/>
          </w:tcPr>
          <w:p w14:paraId="142AE410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ET30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a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RavS,expressing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full-length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RavS</w:t>
            </w:r>
            <w:proofErr w:type="spellEnd"/>
          </w:p>
        </w:tc>
        <w:tc>
          <w:tcPr>
            <w:tcW w:w="1229" w:type="pct"/>
          </w:tcPr>
          <w:p w14:paraId="4C7BE6EB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207FEE" w:rsidRPr="002F7D6D" w14:paraId="1A4BBF7C" w14:textId="77777777" w:rsidTr="006A0CC4">
        <w:tc>
          <w:tcPr>
            <w:tcW w:w="1558" w:type="pct"/>
          </w:tcPr>
          <w:p w14:paraId="2EADA612" w14:textId="014D2030" w:rsidR="00207FEE" w:rsidRPr="002F7D6D" w:rsidRDefault="00207FEE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ET30a-RavS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H503A</w:t>
            </w:r>
          </w:p>
        </w:tc>
        <w:tc>
          <w:tcPr>
            <w:tcW w:w="2213" w:type="pct"/>
          </w:tcPr>
          <w:p w14:paraId="56C8D129" w14:textId="5A85E518" w:rsidR="00207FEE" w:rsidRPr="002F7D6D" w:rsidRDefault="00207FEE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ET30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a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R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av</w:t>
            </w:r>
            <w:r w:rsidRPr="002F7D6D">
              <w:rPr>
                <w:rFonts w:ascii="Times New Roman" w:hAnsi="Times New Roman" w:cs="Times New Roman"/>
                <w:szCs w:val="21"/>
              </w:rPr>
              <w:t>S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H503A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,expressing full-length </w:t>
            </w:r>
            <w:r w:rsidR="008272DB" w:rsidRPr="002F7D6D">
              <w:rPr>
                <w:rFonts w:ascii="Times New Roman" w:hAnsi="Times New Roman" w:cs="Times New Roman"/>
                <w:szCs w:val="21"/>
              </w:rPr>
              <w:t>RavS</w:t>
            </w:r>
            <w:r w:rsidR="008272DB" w:rsidRPr="002F7D6D">
              <w:rPr>
                <w:rFonts w:ascii="Times New Roman" w:hAnsi="Times New Roman" w:cs="Times New Roman"/>
                <w:szCs w:val="21"/>
                <w:vertAlign w:val="superscript"/>
              </w:rPr>
              <w:t>H503A</w:t>
            </w:r>
          </w:p>
        </w:tc>
        <w:tc>
          <w:tcPr>
            <w:tcW w:w="1229" w:type="pct"/>
          </w:tcPr>
          <w:p w14:paraId="710CFCD1" w14:textId="70C6E957" w:rsidR="00207FEE" w:rsidRPr="002F7D6D" w:rsidRDefault="00207FEE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36B0C377" w14:textId="77777777" w:rsidTr="006A0CC4">
        <w:tc>
          <w:tcPr>
            <w:tcW w:w="1558" w:type="pct"/>
          </w:tcPr>
          <w:p w14:paraId="40265545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pET30a-RavR</w:t>
            </w:r>
          </w:p>
        </w:tc>
        <w:tc>
          <w:tcPr>
            <w:tcW w:w="2213" w:type="pct"/>
          </w:tcPr>
          <w:p w14:paraId="19A20CD0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Protein expression 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vector,pET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30a::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RavR,expressing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full-length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RavR</w:t>
            </w:r>
            <w:proofErr w:type="spellEnd"/>
          </w:p>
        </w:tc>
        <w:tc>
          <w:tcPr>
            <w:tcW w:w="1229" w:type="pct"/>
          </w:tcPr>
          <w:p w14:paraId="78D24BBE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8272DB" w:rsidRPr="002F7D6D" w14:paraId="07BF1043" w14:textId="77777777" w:rsidTr="006A0CC4">
        <w:tc>
          <w:tcPr>
            <w:tcW w:w="1558" w:type="pct"/>
          </w:tcPr>
          <w:p w14:paraId="543A1E26" w14:textId="3B6A0AEF" w:rsidR="008272DB" w:rsidRPr="002F7D6D" w:rsidRDefault="008272DB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ET30a-Rav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496A</w:t>
            </w:r>
          </w:p>
        </w:tc>
        <w:tc>
          <w:tcPr>
            <w:tcW w:w="2213" w:type="pct"/>
          </w:tcPr>
          <w:p w14:paraId="54A3789C" w14:textId="5642E138" w:rsidR="008272DB" w:rsidRPr="002F7D6D" w:rsidRDefault="008272DB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ET30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a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Rav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496A</w:t>
            </w:r>
            <w:r w:rsidRPr="002F7D6D">
              <w:rPr>
                <w:rFonts w:ascii="Times New Roman" w:hAnsi="Times New Roman" w:cs="Times New Roman"/>
                <w:szCs w:val="21"/>
              </w:rPr>
              <w:t>,expressing full-length Rav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D496A</w:t>
            </w:r>
          </w:p>
        </w:tc>
        <w:tc>
          <w:tcPr>
            <w:tcW w:w="1229" w:type="pct"/>
          </w:tcPr>
          <w:p w14:paraId="1E56EC97" w14:textId="60947E2F" w:rsidR="008272DB" w:rsidRPr="002F7D6D" w:rsidRDefault="008272DB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5A848DAD" w14:textId="77777777" w:rsidTr="006A0CC4">
        <w:tc>
          <w:tcPr>
            <w:tcW w:w="1558" w:type="pct"/>
          </w:tcPr>
          <w:p w14:paraId="3647876B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ET30a-FsnR</w:t>
            </w:r>
          </w:p>
        </w:tc>
        <w:tc>
          <w:tcPr>
            <w:tcW w:w="2213" w:type="pct"/>
          </w:tcPr>
          <w:p w14:paraId="7122EFE1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ET30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a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FsnR,expressing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full-length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FsnR</w:t>
            </w:r>
            <w:proofErr w:type="spellEnd"/>
          </w:p>
        </w:tc>
        <w:tc>
          <w:tcPr>
            <w:tcW w:w="1229" w:type="pct"/>
          </w:tcPr>
          <w:p w14:paraId="64598D09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 xml:space="preserve">(Kang </w:t>
            </w:r>
            <w:r w:rsidRPr="002F7D6D">
              <w:rPr>
                <w:rFonts w:ascii="Times New Roman" w:hAnsi="Times New Roman" w:cs="Times New Roman"/>
                <w:i/>
                <w:szCs w:val="21"/>
              </w:rPr>
              <w:t>et al</w:t>
            </w:r>
            <w:r w:rsidRPr="002F7D6D">
              <w:rPr>
                <w:rFonts w:ascii="Times New Roman" w:hAnsi="Times New Roman" w:cs="Times New Roman"/>
                <w:szCs w:val="21"/>
              </w:rPr>
              <w:t>, 2015)</w:t>
            </w:r>
          </w:p>
        </w:tc>
      </w:tr>
      <w:tr w:rsidR="00F46460" w:rsidRPr="002F7D6D" w14:paraId="18E8BADF" w14:textId="77777777" w:rsidTr="006A0CC4">
        <w:tc>
          <w:tcPr>
            <w:tcW w:w="1558" w:type="pct"/>
          </w:tcPr>
          <w:p w14:paraId="2A3C05E8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GEX-6P-1-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EAL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13" w:type="pct"/>
          </w:tcPr>
          <w:p w14:paraId="5BBB69E0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GEX-6P-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1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EAL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, expressing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without sensor domain</w:t>
            </w:r>
          </w:p>
        </w:tc>
        <w:tc>
          <w:tcPr>
            <w:tcW w:w="1229" w:type="pct"/>
          </w:tcPr>
          <w:p w14:paraId="3FD992FD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32D88776" w14:textId="77777777" w:rsidTr="006A0CC4">
        <w:tc>
          <w:tcPr>
            <w:tcW w:w="1558" w:type="pct"/>
          </w:tcPr>
          <w:p w14:paraId="3355B103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GEX-6P-1-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sensor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213" w:type="pct"/>
          </w:tcPr>
          <w:p w14:paraId="79749C2C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GEX-6P-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1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Δsenso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, expressing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without sensor domain</w:t>
            </w:r>
          </w:p>
        </w:tc>
        <w:tc>
          <w:tcPr>
            <w:tcW w:w="1229" w:type="pct"/>
          </w:tcPr>
          <w:p w14:paraId="09984D42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525BF51F" w14:textId="77777777" w:rsidTr="006A0CC4">
        <w:tc>
          <w:tcPr>
            <w:tcW w:w="1558" w:type="pct"/>
          </w:tcPr>
          <w:p w14:paraId="37D19355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pGEX-6P-1-SisP-sensor</w:t>
            </w:r>
          </w:p>
        </w:tc>
        <w:tc>
          <w:tcPr>
            <w:tcW w:w="2213" w:type="pct"/>
          </w:tcPr>
          <w:p w14:paraId="7E0DF912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GEX-6P-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1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-sensor, expressing the sensor </w:t>
            </w:r>
            <w:r w:rsidRPr="002F7D6D">
              <w:rPr>
                <w:rFonts w:ascii="Times New Roman" w:hAnsi="Times New Roman" w:cs="Times New Roman"/>
                <w:szCs w:val="21"/>
              </w:rPr>
              <w:lastRenderedPageBreak/>
              <w:t xml:space="preserve">domain of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SisP</w:t>
            </w:r>
            <w:proofErr w:type="spellEnd"/>
          </w:p>
        </w:tc>
        <w:tc>
          <w:tcPr>
            <w:tcW w:w="1229" w:type="pct"/>
          </w:tcPr>
          <w:p w14:paraId="79191588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lastRenderedPageBreak/>
              <w:t>This study</w:t>
            </w:r>
          </w:p>
        </w:tc>
      </w:tr>
      <w:tr w:rsidR="00F46460" w:rsidRPr="002F7D6D" w14:paraId="7E3415D6" w14:textId="77777777" w:rsidTr="006A0CC4">
        <w:tc>
          <w:tcPr>
            <w:tcW w:w="1558" w:type="pct"/>
          </w:tcPr>
          <w:p w14:paraId="2CD783B3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GEX-6P-1-FsnR-LuxR</w:t>
            </w:r>
          </w:p>
        </w:tc>
        <w:tc>
          <w:tcPr>
            <w:tcW w:w="2213" w:type="pct"/>
          </w:tcPr>
          <w:p w14:paraId="62E430E8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GEX-6P-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1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FsnR-Lux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, expressing the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Lux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domain protein of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FsnR</w:t>
            </w:r>
            <w:proofErr w:type="spellEnd"/>
          </w:p>
        </w:tc>
        <w:tc>
          <w:tcPr>
            <w:tcW w:w="1229" w:type="pct"/>
          </w:tcPr>
          <w:p w14:paraId="67352E0A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405C8BBD" w14:textId="77777777" w:rsidTr="006A0CC4">
        <w:tc>
          <w:tcPr>
            <w:tcW w:w="1558" w:type="pct"/>
          </w:tcPr>
          <w:p w14:paraId="2F36BBA3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GEX-6P-1-FsnR-REC</w:t>
            </w:r>
          </w:p>
        </w:tc>
        <w:tc>
          <w:tcPr>
            <w:tcW w:w="2213" w:type="pct"/>
          </w:tcPr>
          <w:p w14:paraId="61C930A8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GEX-6P-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1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 xml:space="preserve">REC, expressing the REC domain protein of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FsnR</w:t>
            </w:r>
            <w:proofErr w:type="spellEnd"/>
          </w:p>
        </w:tc>
        <w:tc>
          <w:tcPr>
            <w:tcW w:w="1229" w:type="pct"/>
          </w:tcPr>
          <w:p w14:paraId="7E5C9211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5720F4B2" w14:textId="77777777" w:rsidTr="006A0CC4">
        <w:tc>
          <w:tcPr>
            <w:tcW w:w="1558" w:type="pct"/>
          </w:tcPr>
          <w:p w14:paraId="3969AB5A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GEX-6P-1-FsnR-Lux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157A</w:t>
            </w:r>
          </w:p>
        </w:tc>
        <w:tc>
          <w:tcPr>
            <w:tcW w:w="2213" w:type="pct"/>
          </w:tcPr>
          <w:p w14:paraId="25DF5F6F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GEX-6P-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1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FsnR-LuxR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R157A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, expressing the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Lux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domain protein of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FsnR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 with Arg</w:t>
            </w:r>
            <w:r w:rsidRPr="002F7D6D">
              <w:rPr>
                <w:rFonts w:ascii="Times New Roman" w:hAnsi="Times New Roman" w:cs="Times New Roman"/>
                <w:szCs w:val="21"/>
                <w:vertAlign w:val="superscript"/>
              </w:rPr>
              <w:t>157</w:t>
            </w:r>
            <w:r w:rsidRPr="002F7D6D">
              <w:rPr>
                <w:rFonts w:ascii="Times New Roman" w:hAnsi="Times New Roman" w:cs="Times New Roman"/>
                <w:szCs w:val="21"/>
              </w:rPr>
              <w:t xml:space="preserve"> mutated into Ala</w:t>
            </w:r>
          </w:p>
        </w:tc>
        <w:tc>
          <w:tcPr>
            <w:tcW w:w="1229" w:type="pct"/>
          </w:tcPr>
          <w:p w14:paraId="055CE099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5568650F" w14:textId="77777777" w:rsidTr="006A0CC4">
        <w:tc>
          <w:tcPr>
            <w:tcW w:w="1558" w:type="pct"/>
          </w:tcPr>
          <w:p w14:paraId="26582376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GEX-6P-1-DncV</w:t>
            </w:r>
          </w:p>
        </w:tc>
        <w:tc>
          <w:tcPr>
            <w:tcW w:w="2213" w:type="pct"/>
          </w:tcPr>
          <w:p w14:paraId="1E5534B2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rotein expression vector, pGEX-6P-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1::</w:t>
            </w:r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DncV</w:t>
            </w:r>
            <w:proofErr w:type="spellEnd"/>
            <w:r w:rsidRPr="002F7D6D">
              <w:rPr>
                <w:rFonts w:ascii="Times New Roman" w:hAnsi="Times New Roman" w:cs="Times New Roman"/>
                <w:szCs w:val="21"/>
              </w:rPr>
              <w:t xml:space="preserve">, expressing full-length </w:t>
            </w:r>
            <w:proofErr w:type="spellStart"/>
            <w:r w:rsidRPr="002F7D6D">
              <w:rPr>
                <w:rFonts w:ascii="Times New Roman" w:hAnsi="Times New Roman" w:cs="Times New Roman"/>
                <w:szCs w:val="21"/>
              </w:rPr>
              <w:t>DncV</w:t>
            </w:r>
            <w:proofErr w:type="spellEnd"/>
          </w:p>
        </w:tc>
        <w:tc>
          <w:tcPr>
            <w:tcW w:w="1229" w:type="pct"/>
          </w:tcPr>
          <w:p w14:paraId="45D34770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0E07FA38" w14:textId="77777777" w:rsidTr="006A0CC4">
        <w:tc>
          <w:tcPr>
            <w:tcW w:w="1558" w:type="pct"/>
          </w:tcPr>
          <w:p w14:paraId="20F9D455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proofErr w:type="spellEnd"/>
          </w:p>
        </w:tc>
        <w:tc>
          <w:tcPr>
            <w:tcW w:w="2213" w:type="pct"/>
          </w:tcPr>
          <w:p w14:paraId="2B53793A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sisP</w:t>
            </w:r>
            <w:proofErr w:type="spellEnd"/>
          </w:p>
        </w:tc>
        <w:tc>
          <w:tcPr>
            <w:tcW w:w="1229" w:type="pct"/>
          </w:tcPr>
          <w:p w14:paraId="3C5E7053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F46460" w:rsidRPr="002F7D6D" w14:paraId="6D0F1F2C" w14:textId="77777777" w:rsidTr="006A0CC4">
        <w:tc>
          <w:tcPr>
            <w:tcW w:w="1558" w:type="pct"/>
          </w:tcPr>
          <w:p w14:paraId="6316F68E" w14:textId="77777777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Δsensor</w:t>
            </w:r>
            <w:proofErr w:type="spellEnd"/>
          </w:p>
        </w:tc>
        <w:tc>
          <w:tcPr>
            <w:tcW w:w="2213" w:type="pct"/>
          </w:tcPr>
          <w:p w14:paraId="02FD98FB" w14:textId="5EC70260" w:rsidR="00F46460" w:rsidRPr="002F7D6D" w:rsidRDefault="00F46460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Δsensor</w:t>
            </w:r>
            <w:proofErr w:type="spellEnd"/>
          </w:p>
        </w:tc>
        <w:tc>
          <w:tcPr>
            <w:tcW w:w="1229" w:type="pct"/>
          </w:tcPr>
          <w:p w14:paraId="55E27E2B" w14:textId="77777777" w:rsidR="00F46460" w:rsidRPr="002F7D6D" w:rsidRDefault="00F46460" w:rsidP="00F46460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57CC3" w:rsidRPr="002F7D6D" w14:paraId="1E7B95FE" w14:textId="77777777" w:rsidTr="006A0CC4">
        <w:tc>
          <w:tcPr>
            <w:tcW w:w="1558" w:type="pct"/>
          </w:tcPr>
          <w:p w14:paraId="07D4FFD6" w14:textId="10401A80" w:rsidR="00C57CC3" w:rsidRPr="002F7D6D" w:rsidRDefault="00C57CC3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is</w:t>
            </w:r>
          </w:p>
        </w:tc>
        <w:tc>
          <w:tcPr>
            <w:tcW w:w="2213" w:type="pct"/>
          </w:tcPr>
          <w:p w14:paraId="116756FD" w14:textId="0BE0210E" w:rsidR="00C57CC3" w:rsidRPr="002F7D6D" w:rsidRDefault="00B02212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szCs w:val="21"/>
              </w:rPr>
              <w:t>sisP</w:t>
            </w:r>
            <w:proofErr w:type="spellEnd"/>
            <w:r w:rsidRPr="002F7D6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szCs w:val="21"/>
              </w:rPr>
              <w:t>is</w:t>
            </w:r>
          </w:p>
        </w:tc>
        <w:tc>
          <w:tcPr>
            <w:tcW w:w="1229" w:type="pct"/>
          </w:tcPr>
          <w:p w14:paraId="4480DBC3" w14:textId="7066705E" w:rsidR="00C57CC3" w:rsidRPr="002F7D6D" w:rsidRDefault="00B02212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C57CC3" w:rsidRPr="002F7D6D" w14:paraId="66B22C90" w14:textId="77777777" w:rsidTr="006A0CC4">
        <w:tc>
          <w:tcPr>
            <w:tcW w:w="1558" w:type="pct"/>
          </w:tcPr>
          <w:p w14:paraId="140D1231" w14:textId="3F872B6C" w:rsidR="00C57CC3" w:rsidRPr="002F7D6D" w:rsidRDefault="00C57CC3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Δsensor</w:t>
            </w:r>
            <w:proofErr w:type="spellEnd"/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is</w:t>
            </w:r>
          </w:p>
        </w:tc>
        <w:tc>
          <w:tcPr>
            <w:tcW w:w="2213" w:type="pct"/>
          </w:tcPr>
          <w:p w14:paraId="547FA5C3" w14:textId="13B2FF55" w:rsidR="00C57CC3" w:rsidRPr="002F7D6D" w:rsidRDefault="00B02212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Δsensor</w:t>
            </w:r>
            <w:proofErr w:type="spellEnd"/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is</w:t>
            </w:r>
          </w:p>
        </w:tc>
        <w:tc>
          <w:tcPr>
            <w:tcW w:w="1229" w:type="pct"/>
          </w:tcPr>
          <w:p w14:paraId="4006FA03" w14:textId="24F1ADB4" w:rsidR="00C57CC3" w:rsidRPr="002F7D6D" w:rsidRDefault="00B02212" w:rsidP="00F464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02212" w:rsidRPr="002F7D6D" w14:paraId="1E8662B3" w14:textId="77777777" w:rsidTr="006A0CC4">
        <w:tc>
          <w:tcPr>
            <w:tcW w:w="1558" w:type="pct"/>
          </w:tcPr>
          <w:p w14:paraId="7D4A6E28" w14:textId="0003D2CE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ΔGGDEF</w:t>
            </w:r>
            <w:proofErr w:type="spellEnd"/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is</w:t>
            </w:r>
          </w:p>
        </w:tc>
        <w:tc>
          <w:tcPr>
            <w:tcW w:w="2213" w:type="pct"/>
          </w:tcPr>
          <w:p w14:paraId="2B70F064" w14:textId="54FA2D47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ΔGGDEF</w:t>
            </w:r>
            <w:proofErr w:type="spellEnd"/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is</w:t>
            </w:r>
          </w:p>
        </w:tc>
        <w:tc>
          <w:tcPr>
            <w:tcW w:w="1229" w:type="pct"/>
          </w:tcPr>
          <w:p w14:paraId="26C2E98C" w14:textId="66A18710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02212" w:rsidRPr="002F7D6D" w14:paraId="5B3A06B2" w14:textId="77777777" w:rsidTr="006A0CC4">
        <w:tc>
          <w:tcPr>
            <w:tcW w:w="1558" w:type="pct"/>
          </w:tcPr>
          <w:p w14:paraId="0C12688E" w14:textId="0D29B18F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ΔEAL</w:t>
            </w:r>
            <w:proofErr w:type="spellEnd"/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is</w:t>
            </w:r>
          </w:p>
        </w:tc>
        <w:tc>
          <w:tcPr>
            <w:tcW w:w="2213" w:type="pct"/>
          </w:tcPr>
          <w:p w14:paraId="3941D771" w14:textId="1CA7EEFC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sisP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ΔEAL</w:t>
            </w:r>
            <w:proofErr w:type="spellEnd"/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-</w:t>
            </w:r>
            <w:r w:rsidRPr="002F7D6D">
              <w:rPr>
                <w:rFonts w:ascii="Times New Roman" w:hAnsi="Times New Roman" w:cs="Times New Roman"/>
                <w:iCs/>
                <w:szCs w:val="21"/>
              </w:rPr>
              <w:t>H</w:t>
            </w:r>
            <w:r w:rsidRPr="002F7D6D">
              <w:rPr>
                <w:rFonts w:ascii="Times New Roman" w:hAnsi="Times New Roman" w:cs="Times New Roman" w:hint="eastAsia"/>
                <w:iCs/>
                <w:szCs w:val="21"/>
              </w:rPr>
              <w:t>is</w:t>
            </w:r>
          </w:p>
        </w:tc>
        <w:tc>
          <w:tcPr>
            <w:tcW w:w="1229" w:type="pct"/>
          </w:tcPr>
          <w:p w14:paraId="2DF2EB4F" w14:textId="5DC76540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963046" w:rsidRPr="002F7D6D" w14:paraId="00F13C8A" w14:textId="77777777" w:rsidTr="006A0CC4">
        <w:tc>
          <w:tcPr>
            <w:tcW w:w="1558" w:type="pct"/>
          </w:tcPr>
          <w:p w14:paraId="160A1CBE" w14:textId="42875EB5" w:rsidR="00963046" w:rsidRPr="002F7D6D" w:rsidRDefault="00963046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 w:hint="eastAsia"/>
                <w:i/>
                <w:iCs/>
                <w:szCs w:val="21"/>
              </w:rPr>
              <w:t>pcr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proofErr w:type="spellEnd"/>
          </w:p>
        </w:tc>
        <w:tc>
          <w:tcPr>
            <w:tcW w:w="2213" w:type="pct"/>
          </w:tcPr>
          <w:p w14:paraId="1CFD640A" w14:textId="4DD08E1A" w:rsidR="00963046" w:rsidRPr="002F7D6D" w:rsidRDefault="00963046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 w:hint="eastAsia"/>
                <w:i/>
                <w:iCs/>
                <w:szCs w:val="21"/>
              </w:rPr>
              <w:t>pcr</w:t>
            </w:r>
            <w:r w:rsidRPr="002F7D6D">
              <w:rPr>
                <w:rFonts w:ascii="Times New Roman" w:hAnsi="Times New Roman" w:cs="Times New Roman"/>
                <w:i/>
                <w:iCs/>
                <w:szCs w:val="21"/>
              </w:rPr>
              <w:t>K</w:t>
            </w:r>
            <w:proofErr w:type="spellEnd"/>
          </w:p>
        </w:tc>
        <w:tc>
          <w:tcPr>
            <w:tcW w:w="1229" w:type="pct"/>
          </w:tcPr>
          <w:p w14:paraId="3FF3A442" w14:textId="62294FB6" w:rsidR="00963046" w:rsidRPr="002F7D6D" w:rsidRDefault="00963046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02212" w:rsidRPr="002F7D6D" w14:paraId="64E90CAE" w14:textId="77777777" w:rsidTr="006A0CC4">
        <w:tc>
          <w:tcPr>
            <w:tcW w:w="1558" w:type="pct"/>
          </w:tcPr>
          <w:p w14:paraId="782BCCDF" w14:textId="77777777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ravS</w:t>
            </w:r>
            <w:proofErr w:type="spellEnd"/>
          </w:p>
        </w:tc>
        <w:tc>
          <w:tcPr>
            <w:tcW w:w="2213" w:type="pct"/>
          </w:tcPr>
          <w:p w14:paraId="435F8AD0" w14:textId="77777777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ravS</w:t>
            </w:r>
            <w:proofErr w:type="spellEnd"/>
          </w:p>
        </w:tc>
        <w:tc>
          <w:tcPr>
            <w:tcW w:w="1229" w:type="pct"/>
          </w:tcPr>
          <w:p w14:paraId="435D1485" w14:textId="77777777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02212" w:rsidRPr="002F7D6D" w14:paraId="4DE13703" w14:textId="77777777" w:rsidTr="006A0CC4">
        <w:tc>
          <w:tcPr>
            <w:tcW w:w="1558" w:type="pct"/>
          </w:tcPr>
          <w:p w14:paraId="5B984B4C" w14:textId="77777777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H503A</w:t>
            </w:r>
          </w:p>
        </w:tc>
        <w:tc>
          <w:tcPr>
            <w:tcW w:w="2213" w:type="pct"/>
          </w:tcPr>
          <w:p w14:paraId="7C8D8583" w14:textId="71880C7D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</w:t>
            </w:r>
            <w:r w:rsidR="002F7D6D" w:rsidRPr="002F7D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ravS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H503A</w:t>
            </w:r>
          </w:p>
        </w:tc>
        <w:tc>
          <w:tcPr>
            <w:tcW w:w="1229" w:type="pct"/>
          </w:tcPr>
          <w:p w14:paraId="5C47E9CD" w14:textId="77777777" w:rsidR="00B02212" w:rsidRPr="002F7D6D" w:rsidRDefault="00B02212" w:rsidP="00B02212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02212" w:rsidRPr="002F7D6D" w14:paraId="49F04989" w14:textId="77777777" w:rsidTr="006A0CC4">
        <w:tc>
          <w:tcPr>
            <w:tcW w:w="1558" w:type="pct"/>
          </w:tcPr>
          <w:p w14:paraId="54084A40" w14:textId="77777777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proofErr w:type="spellEnd"/>
          </w:p>
        </w:tc>
        <w:tc>
          <w:tcPr>
            <w:tcW w:w="2213" w:type="pct"/>
          </w:tcPr>
          <w:p w14:paraId="5D15631F" w14:textId="77777777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spellStart"/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proofErr w:type="spellEnd"/>
          </w:p>
        </w:tc>
        <w:tc>
          <w:tcPr>
            <w:tcW w:w="1229" w:type="pct"/>
          </w:tcPr>
          <w:p w14:paraId="18888F5B" w14:textId="77777777" w:rsidR="00B02212" w:rsidRPr="002F7D6D" w:rsidRDefault="00B02212" w:rsidP="00B02212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B02212" w:rsidRPr="002F7D6D" w14:paraId="78B6768B" w14:textId="77777777" w:rsidTr="006A0CC4">
        <w:tc>
          <w:tcPr>
            <w:tcW w:w="1558" w:type="pct"/>
          </w:tcPr>
          <w:p w14:paraId="2241DE72" w14:textId="77777777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D53A</w:t>
            </w:r>
          </w:p>
        </w:tc>
        <w:tc>
          <w:tcPr>
            <w:tcW w:w="2213" w:type="pct"/>
          </w:tcPr>
          <w:p w14:paraId="53FF6E70" w14:textId="77777777" w:rsidR="00B02212" w:rsidRPr="002F7D6D" w:rsidRDefault="00B02212" w:rsidP="00B022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D53A</w:t>
            </w:r>
          </w:p>
        </w:tc>
        <w:tc>
          <w:tcPr>
            <w:tcW w:w="1229" w:type="pct"/>
          </w:tcPr>
          <w:p w14:paraId="093CB348" w14:textId="77777777" w:rsidR="00B02212" w:rsidRPr="002F7D6D" w:rsidRDefault="00B02212" w:rsidP="00B02212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95D04" w:rsidRPr="002F7D6D" w14:paraId="1CF63BEC" w14:textId="77777777" w:rsidTr="006A0CC4">
        <w:tc>
          <w:tcPr>
            <w:tcW w:w="1558" w:type="pct"/>
          </w:tcPr>
          <w:p w14:paraId="5A728F7A" w14:textId="62BD631D" w:rsidR="00095D04" w:rsidRPr="002F7D6D" w:rsidRDefault="00095D04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D53E</w:t>
            </w:r>
          </w:p>
        </w:tc>
        <w:tc>
          <w:tcPr>
            <w:tcW w:w="2213" w:type="pct"/>
          </w:tcPr>
          <w:p w14:paraId="77F732D4" w14:textId="047F53AD" w:rsidR="00095D04" w:rsidRPr="002F7D6D" w:rsidRDefault="00095D04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D53</w:t>
            </w:r>
            <w:r w:rsidR="003C68DD"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E</w:t>
            </w:r>
          </w:p>
        </w:tc>
        <w:tc>
          <w:tcPr>
            <w:tcW w:w="1229" w:type="pct"/>
          </w:tcPr>
          <w:p w14:paraId="6165E45A" w14:textId="7C47A091" w:rsidR="00095D04" w:rsidRPr="002F7D6D" w:rsidRDefault="003C68DD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95D04" w:rsidRPr="002F7D6D" w14:paraId="6CF6A7CD" w14:textId="77777777" w:rsidTr="006A0CC4">
        <w:tc>
          <w:tcPr>
            <w:tcW w:w="1558" w:type="pct"/>
          </w:tcPr>
          <w:p w14:paraId="3FCD5527" w14:textId="33763AB6" w:rsidR="00095D04" w:rsidRPr="002F7D6D" w:rsidRDefault="00095D04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D53K</w:t>
            </w:r>
          </w:p>
        </w:tc>
        <w:tc>
          <w:tcPr>
            <w:tcW w:w="2213" w:type="pct"/>
          </w:tcPr>
          <w:p w14:paraId="43489422" w14:textId="71A6618C" w:rsidR="00095D04" w:rsidRPr="002F7D6D" w:rsidRDefault="00095D04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D53</w:t>
            </w:r>
            <w:r w:rsidR="003C68DD"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K</w:t>
            </w:r>
          </w:p>
        </w:tc>
        <w:tc>
          <w:tcPr>
            <w:tcW w:w="1229" w:type="pct"/>
          </w:tcPr>
          <w:p w14:paraId="5267A375" w14:textId="62E7C299" w:rsidR="00095D04" w:rsidRPr="002F7D6D" w:rsidRDefault="003C68DD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95D04" w:rsidRPr="002F7D6D" w14:paraId="06B48AB2" w14:textId="77777777" w:rsidTr="006A0CC4">
        <w:tc>
          <w:tcPr>
            <w:tcW w:w="1558" w:type="pct"/>
          </w:tcPr>
          <w:p w14:paraId="51E2AFA6" w14:textId="63C238A6" w:rsidR="00095D04" w:rsidRPr="002F7D6D" w:rsidRDefault="00095D04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D53R</w:t>
            </w:r>
          </w:p>
        </w:tc>
        <w:tc>
          <w:tcPr>
            <w:tcW w:w="2213" w:type="pct"/>
          </w:tcPr>
          <w:p w14:paraId="00794CA0" w14:textId="6E84769D" w:rsidR="00095D04" w:rsidRPr="002F7D6D" w:rsidRDefault="00095D04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D53</w:t>
            </w:r>
            <w:r w:rsidR="003C68DD"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</w:t>
            </w:r>
          </w:p>
        </w:tc>
        <w:tc>
          <w:tcPr>
            <w:tcW w:w="1229" w:type="pct"/>
          </w:tcPr>
          <w:p w14:paraId="487D3705" w14:textId="70216562" w:rsidR="00095D04" w:rsidRPr="002F7D6D" w:rsidRDefault="003C68DD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95D04" w:rsidRPr="002F7D6D" w14:paraId="30626F5E" w14:textId="77777777" w:rsidTr="006A0CC4">
        <w:tc>
          <w:tcPr>
            <w:tcW w:w="1558" w:type="pct"/>
          </w:tcPr>
          <w:p w14:paraId="0AEEA4D7" w14:textId="77777777" w:rsidR="00095D04" w:rsidRPr="002F7D6D" w:rsidRDefault="00095D04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157A</w:t>
            </w:r>
          </w:p>
        </w:tc>
        <w:tc>
          <w:tcPr>
            <w:tcW w:w="2213" w:type="pct"/>
          </w:tcPr>
          <w:p w14:paraId="003686C7" w14:textId="77777777" w:rsidR="00095D04" w:rsidRPr="002F7D6D" w:rsidRDefault="00095D04" w:rsidP="00095D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7D6D">
              <w:rPr>
                <w:rFonts w:ascii="Times New Roman" w:hAnsi="Times New Roman" w:cs="Times New Roman"/>
                <w:szCs w:val="21"/>
              </w:rPr>
              <w:t>Genetic complementation vector, pBBR1MCS</w:t>
            </w:r>
            <w:proofErr w:type="gramStart"/>
            <w:r w:rsidRPr="002F7D6D">
              <w:rPr>
                <w:rFonts w:ascii="Times New Roman" w:hAnsi="Times New Roman" w:cs="Times New Roman"/>
                <w:szCs w:val="21"/>
              </w:rPr>
              <w:t>2::</w:t>
            </w:r>
            <w:proofErr w:type="gramEnd"/>
            <w:r w:rsidRPr="002F7D6D">
              <w:rPr>
                <w:rFonts w:ascii="Times New Roman" w:hAnsi="Times New Roman" w:cs="Times New Roman"/>
                <w:i/>
                <w:szCs w:val="21"/>
              </w:rPr>
              <w:t>fsnR</w:t>
            </w:r>
            <w:r w:rsidRPr="002F7D6D">
              <w:rPr>
                <w:rFonts w:ascii="Times New Roman" w:hAnsi="Times New Roman" w:cs="Times New Roman"/>
                <w:iCs/>
                <w:szCs w:val="21"/>
                <w:vertAlign w:val="superscript"/>
              </w:rPr>
              <w:t>R157A</w:t>
            </w:r>
          </w:p>
        </w:tc>
        <w:tc>
          <w:tcPr>
            <w:tcW w:w="1229" w:type="pct"/>
          </w:tcPr>
          <w:p w14:paraId="46DD3C63" w14:textId="77777777" w:rsidR="00095D04" w:rsidRPr="002F7D6D" w:rsidRDefault="00095D04" w:rsidP="00095D04">
            <w:pPr>
              <w:jc w:val="left"/>
            </w:pPr>
            <w:r w:rsidRPr="002F7D6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4B57435D" w14:textId="77777777" w:rsidR="00515212" w:rsidRDefault="0051547B">
      <w:proofErr w:type="spellStart"/>
      <w:proofErr w:type="gramStart"/>
      <w:r w:rsidRPr="002F7D6D">
        <w:rPr>
          <w:rFonts w:ascii="Times New Roman" w:hAnsi="Times New Roman" w:cs="Times New Roman"/>
          <w:szCs w:val="21"/>
        </w:rPr>
        <w:t>Kan</w:t>
      </w:r>
      <w:r w:rsidRPr="002F7D6D">
        <w:rPr>
          <w:rFonts w:ascii="Times New Roman" w:hAnsi="Times New Roman" w:cs="Times New Roman"/>
          <w:szCs w:val="21"/>
          <w:vertAlign w:val="superscript"/>
        </w:rPr>
        <w:t>r</w:t>
      </w:r>
      <w:proofErr w:type="spellEnd"/>
      <w:r w:rsidRPr="002F7D6D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2F7D6D">
        <w:rPr>
          <w:rFonts w:ascii="Times New Roman" w:hAnsi="Times New Roman" w:cs="Times New Roman"/>
          <w:szCs w:val="21"/>
        </w:rPr>
        <w:t>:</w:t>
      </w:r>
      <w:proofErr w:type="gramEnd"/>
      <w:r w:rsidRPr="002F7D6D">
        <w:rPr>
          <w:rFonts w:ascii="Times New Roman" w:hAnsi="Times New Roman" w:cs="Times New Roman"/>
          <w:szCs w:val="21"/>
        </w:rPr>
        <w:t xml:space="preserve"> kanamycin resistant; </w:t>
      </w:r>
      <w:proofErr w:type="spellStart"/>
      <w:r w:rsidRPr="002F7D6D">
        <w:rPr>
          <w:rFonts w:ascii="Times New Roman" w:hAnsi="Times New Roman" w:cs="Times New Roman"/>
          <w:szCs w:val="21"/>
        </w:rPr>
        <w:t>Amp</w:t>
      </w:r>
      <w:r w:rsidRPr="002F7D6D">
        <w:rPr>
          <w:rFonts w:ascii="Times New Roman" w:hAnsi="Times New Roman" w:cs="Times New Roman"/>
          <w:szCs w:val="21"/>
          <w:vertAlign w:val="superscript"/>
        </w:rPr>
        <w:t>r</w:t>
      </w:r>
      <w:proofErr w:type="spellEnd"/>
      <w:r w:rsidRPr="002F7D6D">
        <w:rPr>
          <w:rFonts w:ascii="Times New Roman" w:hAnsi="Times New Roman" w:cs="Times New Roman"/>
          <w:szCs w:val="21"/>
        </w:rPr>
        <w:t xml:space="preserve">: Ampicillin resistant; CGMCC: China General Microbiological </w:t>
      </w:r>
      <w:r w:rsidRPr="002F7D6D">
        <w:rPr>
          <w:rFonts w:ascii="Times New Roman" w:hAnsi="Times New Roman" w:cs="Times New Roman"/>
          <w:szCs w:val="21"/>
        </w:rPr>
        <w:lastRenderedPageBreak/>
        <w:t>Culture Collection Center.</w:t>
      </w:r>
    </w:p>
    <w:sectPr w:rsidR="00515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D296C" w14:textId="77777777" w:rsidR="00B41A18" w:rsidRDefault="00B41A18" w:rsidP="002F7D6D">
      <w:r>
        <w:separator/>
      </w:r>
    </w:p>
  </w:endnote>
  <w:endnote w:type="continuationSeparator" w:id="0">
    <w:p w14:paraId="4B1FA855" w14:textId="77777777" w:rsidR="00B41A18" w:rsidRDefault="00B41A18" w:rsidP="002F7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FB26A" w14:textId="77777777" w:rsidR="00B41A18" w:rsidRDefault="00B41A18" w:rsidP="002F7D6D">
      <w:r>
        <w:separator/>
      </w:r>
    </w:p>
  </w:footnote>
  <w:footnote w:type="continuationSeparator" w:id="0">
    <w:p w14:paraId="06B57221" w14:textId="77777777" w:rsidR="00B41A18" w:rsidRDefault="00B41A18" w:rsidP="002F7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00"/>
    <w:rsid w:val="000060B0"/>
    <w:rsid w:val="000227B7"/>
    <w:rsid w:val="0003214E"/>
    <w:rsid w:val="00034D1D"/>
    <w:rsid w:val="00040EA2"/>
    <w:rsid w:val="00042617"/>
    <w:rsid w:val="00057786"/>
    <w:rsid w:val="000616E0"/>
    <w:rsid w:val="000757F6"/>
    <w:rsid w:val="0009582E"/>
    <w:rsid w:val="00095D04"/>
    <w:rsid w:val="000B0DC6"/>
    <w:rsid w:val="000B6671"/>
    <w:rsid w:val="000D30A3"/>
    <w:rsid w:val="000E34C6"/>
    <w:rsid w:val="000E76D1"/>
    <w:rsid w:val="000F39ED"/>
    <w:rsid w:val="000F459C"/>
    <w:rsid w:val="000F5A6D"/>
    <w:rsid w:val="00100970"/>
    <w:rsid w:val="0011305D"/>
    <w:rsid w:val="0011567B"/>
    <w:rsid w:val="00116227"/>
    <w:rsid w:val="00120B8F"/>
    <w:rsid w:val="00137D7A"/>
    <w:rsid w:val="00137FD1"/>
    <w:rsid w:val="00171ADF"/>
    <w:rsid w:val="00173986"/>
    <w:rsid w:val="00186107"/>
    <w:rsid w:val="001865C1"/>
    <w:rsid w:val="00192AC0"/>
    <w:rsid w:val="001952A6"/>
    <w:rsid w:val="001A2177"/>
    <w:rsid w:val="001A2D59"/>
    <w:rsid w:val="001A320F"/>
    <w:rsid w:val="001B4097"/>
    <w:rsid w:val="001B691A"/>
    <w:rsid w:val="001C17B0"/>
    <w:rsid w:val="001E2697"/>
    <w:rsid w:val="001E39F8"/>
    <w:rsid w:val="001F0890"/>
    <w:rsid w:val="001F3AD2"/>
    <w:rsid w:val="001F6B2E"/>
    <w:rsid w:val="00207FEE"/>
    <w:rsid w:val="00236156"/>
    <w:rsid w:val="002447C7"/>
    <w:rsid w:val="0025119E"/>
    <w:rsid w:val="00261D8D"/>
    <w:rsid w:val="00270ACF"/>
    <w:rsid w:val="002A0351"/>
    <w:rsid w:val="002A6B17"/>
    <w:rsid w:val="002B1661"/>
    <w:rsid w:val="002B435D"/>
    <w:rsid w:val="002B5389"/>
    <w:rsid w:val="002C11A2"/>
    <w:rsid w:val="002C7F00"/>
    <w:rsid w:val="002D1B5E"/>
    <w:rsid w:val="002D5C2C"/>
    <w:rsid w:val="002E2276"/>
    <w:rsid w:val="002F628E"/>
    <w:rsid w:val="002F7D6D"/>
    <w:rsid w:val="00314558"/>
    <w:rsid w:val="003159A1"/>
    <w:rsid w:val="003431A4"/>
    <w:rsid w:val="00351E67"/>
    <w:rsid w:val="003550A3"/>
    <w:rsid w:val="003945E0"/>
    <w:rsid w:val="00394825"/>
    <w:rsid w:val="00395BA5"/>
    <w:rsid w:val="003B24EB"/>
    <w:rsid w:val="003C68DD"/>
    <w:rsid w:val="003D38AB"/>
    <w:rsid w:val="003E0D95"/>
    <w:rsid w:val="003E62A4"/>
    <w:rsid w:val="003E6337"/>
    <w:rsid w:val="003F072E"/>
    <w:rsid w:val="0041329C"/>
    <w:rsid w:val="00420DBF"/>
    <w:rsid w:val="00426170"/>
    <w:rsid w:val="004328A4"/>
    <w:rsid w:val="00436CCC"/>
    <w:rsid w:val="00444971"/>
    <w:rsid w:val="00457CE7"/>
    <w:rsid w:val="004733B2"/>
    <w:rsid w:val="00474782"/>
    <w:rsid w:val="00476D9A"/>
    <w:rsid w:val="004868F9"/>
    <w:rsid w:val="0048780F"/>
    <w:rsid w:val="004905BF"/>
    <w:rsid w:val="004918CF"/>
    <w:rsid w:val="004A2833"/>
    <w:rsid w:val="004B4DB1"/>
    <w:rsid w:val="004E0434"/>
    <w:rsid w:val="004F6A32"/>
    <w:rsid w:val="00503D06"/>
    <w:rsid w:val="00515212"/>
    <w:rsid w:val="0051547B"/>
    <w:rsid w:val="005227B7"/>
    <w:rsid w:val="00555266"/>
    <w:rsid w:val="00574D37"/>
    <w:rsid w:val="00576D18"/>
    <w:rsid w:val="0059154F"/>
    <w:rsid w:val="005926E6"/>
    <w:rsid w:val="005A398E"/>
    <w:rsid w:val="005B6424"/>
    <w:rsid w:val="005C57B9"/>
    <w:rsid w:val="005D69AD"/>
    <w:rsid w:val="005E006D"/>
    <w:rsid w:val="005E13C8"/>
    <w:rsid w:val="00626E5F"/>
    <w:rsid w:val="006271FA"/>
    <w:rsid w:val="0063329D"/>
    <w:rsid w:val="00637887"/>
    <w:rsid w:val="0064434F"/>
    <w:rsid w:val="006475E9"/>
    <w:rsid w:val="00663C1C"/>
    <w:rsid w:val="00671619"/>
    <w:rsid w:val="00682542"/>
    <w:rsid w:val="00684D6D"/>
    <w:rsid w:val="00685F40"/>
    <w:rsid w:val="006904A7"/>
    <w:rsid w:val="006A0CC4"/>
    <w:rsid w:val="006A6CB2"/>
    <w:rsid w:val="006B2A49"/>
    <w:rsid w:val="006C3B0E"/>
    <w:rsid w:val="006D03CA"/>
    <w:rsid w:val="006F242C"/>
    <w:rsid w:val="006F61F1"/>
    <w:rsid w:val="00713B78"/>
    <w:rsid w:val="007204C2"/>
    <w:rsid w:val="007266C9"/>
    <w:rsid w:val="0072796B"/>
    <w:rsid w:val="00741B59"/>
    <w:rsid w:val="0074465F"/>
    <w:rsid w:val="00754430"/>
    <w:rsid w:val="00766088"/>
    <w:rsid w:val="0077427C"/>
    <w:rsid w:val="0079091C"/>
    <w:rsid w:val="0079404C"/>
    <w:rsid w:val="007E0889"/>
    <w:rsid w:val="007E3156"/>
    <w:rsid w:val="007F02BF"/>
    <w:rsid w:val="008272DB"/>
    <w:rsid w:val="00834BA1"/>
    <w:rsid w:val="00834DF6"/>
    <w:rsid w:val="00836049"/>
    <w:rsid w:val="008418D9"/>
    <w:rsid w:val="00857625"/>
    <w:rsid w:val="008627D9"/>
    <w:rsid w:val="008A63F6"/>
    <w:rsid w:val="008B3DD5"/>
    <w:rsid w:val="008B7392"/>
    <w:rsid w:val="008C15D9"/>
    <w:rsid w:val="008C1ED8"/>
    <w:rsid w:val="008D5F0F"/>
    <w:rsid w:val="008E454A"/>
    <w:rsid w:val="008E7DDC"/>
    <w:rsid w:val="008F4CB4"/>
    <w:rsid w:val="00904FBC"/>
    <w:rsid w:val="0091055D"/>
    <w:rsid w:val="00916899"/>
    <w:rsid w:val="0093224C"/>
    <w:rsid w:val="00937A02"/>
    <w:rsid w:val="00963046"/>
    <w:rsid w:val="009759A7"/>
    <w:rsid w:val="00975C2C"/>
    <w:rsid w:val="009A16E9"/>
    <w:rsid w:val="009A5EBC"/>
    <w:rsid w:val="009A74C5"/>
    <w:rsid w:val="009B4C45"/>
    <w:rsid w:val="009C2D78"/>
    <w:rsid w:val="009C5092"/>
    <w:rsid w:val="009D2184"/>
    <w:rsid w:val="009D2BE2"/>
    <w:rsid w:val="009D3941"/>
    <w:rsid w:val="009D4B35"/>
    <w:rsid w:val="009F0977"/>
    <w:rsid w:val="00A00897"/>
    <w:rsid w:val="00A01803"/>
    <w:rsid w:val="00A05883"/>
    <w:rsid w:val="00A07499"/>
    <w:rsid w:val="00A403E2"/>
    <w:rsid w:val="00A467BF"/>
    <w:rsid w:val="00A4786C"/>
    <w:rsid w:val="00A7405F"/>
    <w:rsid w:val="00A74A97"/>
    <w:rsid w:val="00A816F2"/>
    <w:rsid w:val="00A861CC"/>
    <w:rsid w:val="00A934A0"/>
    <w:rsid w:val="00AB119B"/>
    <w:rsid w:val="00AB5F0E"/>
    <w:rsid w:val="00AB7526"/>
    <w:rsid w:val="00AC68E3"/>
    <w:rsid w:val="00AE14E0"/>
    <w:rsid w:val="00AE4ADF"/>
    <w:rsid w:val="00AF3181"/>
    <w:rsid w:val="00AF5C69"/>
    <w:rsid w:val="00B02212"/>
    <w:rsid w:val="00B0296C"/>
    <w:rsid w:val="00B204B6"/>
    <w:rsid w:val="00B41A18"/>
    <w:rsid w:val="00B533AD"/>
    <w:rsid w:val="00B63F44"/>
    <w:rsid w:val="00B67495"/>
    <w:rsid w:val="00B7669A"/>
    <w:rsid w:val="00B86118"/>
    <w:rsid w:val="00B93BE8"/>
    <w:rsid w:val="00B958D5"/>
    <w:rsid w:val="00BC774D"/>
    <w:rsid w:val="00BD30E7"/>
    <w:rsid w:val="00BE12D3"/>
    <w:rsid w:val="00BF5EEE"/>
    <w:rsid w:val="00C00744"/>
    <w:rsid w:val="00C105A3"/>
    <w:rsid w:val="00C16245"/>
    <w:rsid w:val="00C31757"/>
    <w:rsid w:val="00C33332"/>
    <w:rsid w:val="00C4296E"/>
    <w:rsid w:val="00C57CC3"/>
    <w:rsid w:val="00C62699"/>
    <w:rsid w:val="00C66C9E"/>
    <w:rsid w:val="00C75B28"/>
    <w:rsid w:val="00C80563"/>
    <w:rsid w:val="00C84A44"/>
    <w:rsid w:val="00C9460C"/>
    <w:rsid w:val="00CC1B17"/>
    <w:rsid w:val="00CE3B38"/>
    <w:rsid w:val="00CE454A"/>
    <w:rsid w:val="00CF2450"/>
    <w:rsid w:val="00D0006C"/>
    <w:rsid w:val="00D02DFE"/>
    <w:rsid w:val="00D07F72"/>
    <w:rsid w:val="00D320FD"/>
    <w:rsid w:val="00D4651D"/>
    <w:rsid w:val="00D7389F"/>
    <w:rsid w:val="00D848E3"/>
    <w:rsid w:val="00D84903"/>
    <w:rsid w:val="00D86133"/>
    <w:rsid w:val="00DD5860"/>
    <w:rsid w:val="00DE2668"/>
    <w:rsid w:val="00DE46A7"/>
    <w:rsid w:val="00E06A9B"/>
    <w:rsid w:val="00E20CE3"/>
    <w:rsid w:val="00E2315A"/>
    <w:rsid w:val="00E2491E"/>
    <w:rsid w:val="00E41F03"/>
    <w:rsid w:val="00E6382B"/>
    <w:rsid w:val="00E65DDF"/>
    <w:rsid w:val="00E671F8"/>
    <w:rsid w:val="00E741C6"/>
    <w:rsid w:val="00E774A8"/>
    <w:rsid w:val="00E84E14"/>
    <w:rsid w:val="00E8517B"/>
    <w:rsid w:val="00E90FAF"/>
    <w:rsid w:val="00E91007"/>
    <w:rsid w:val="00E92723"/>
    <w:rsid w:val="00EB3A52"/>
    <w:rsid w:val="00EC0230"/>
    <w:rsid w:val="00ED550B"/>
    <w:rsid w:val="00EE08C3"/>
    <w:rsid w:val="00EE6F24"/>
    <w:rsid w:val="00EF75F7"/>
    <w:rsid w:val="00EF771A"/>
    <w:rsid w:val="00F21E66"/>
    <w:rsid w:val="00F46460"/>
    <w:rsid w:val="00F51E9F"/>
    <w:rsid w:val="00F83411"/>
    <w:rsid w:val="00F845DE"/>
    <w:rsid w:val="00F94CAB"/>
    <w:rsid w:val="00FA2F79"/>
    <w:rsid w:val="00FA500E"/>
    <w:rsid w:val="00FA7FB8"/>
    <w:rsid w:val="00FB179F"/>
    <w:rsid w:val="00FD476B"/>
    <w:rsid w:val="00FE0530"/>
    <w:rsid w:val="00FE41AE"/>
    <w:rsid w:val="00FE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FFFF8"/>
  <w15:chartTrackingRefBased/>
  <w15:docId w15:val="{FAB3E000-0582-4CF0-B2FA-C78CC09F2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F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7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7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7D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7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7D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1711</Words>
  <Characters>9759</Characters>
  <Application>Microsoft Office Word</Application>
  <DocSecurity>0</DocSecurity>
  <Lines>81</Lines>
  <Paragraphs>22</Paragraphs>
  <ScaleCrop>false</ScaleCrop>
  <Company/>
  <LinksUpToDate>false</LinksUpToDate>
  <CharactersWithSpaces>1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WFF</cp:lastModifiedBy>
  <cp:revision>27</cp:revision>
  <dcterms:created xsi:type="dcterms:W3CDTF">2022-02-16T06:36:00Z</dcterms:created>
  <dcterms:modified xsi:type="dcterms:W3CDTF">2022-05-27T09:12:00Z</dcterms:modified>
</cp:coreProperties>
</file>